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EB036" w14:textId="77777777" w:rsidR="007D239A" w:rsidRPr="00DA0597" w:rsidRDefault="007D239A" w:rsidP="007D239A">
      <w:pPr>
        <w:rPr>
          <w:rFonts w:ascii="Arial" w:hAnsi="Arial" w:cs="Arial"/>
          <w:sz w:val="22"/>
          <w:szCs w:val="22"/>
        </w:rPr>
      </w:pPr>
      <w:r w:rsidRPr="00DA0597">
        <w:rPr>
          <w:rFonts w:ascii="Arial" w:hAnsi="Arial" w:cs="Arial"/>
          <w:sz w:val="22"/>
          <w:szCs w:val="22"/>
        </w:rPr>
        <w:t>Table S1</w:t>
      </w:r>
    </w:p>
    <w:p w14:paraId="420AACB5" w14:textId="77777777" w:rsidR="007D239A" w:rsidRDefault="007D239A" w:rsidP="007D239A"/>
    <w:p w14:paraId="2E907239" w14:textId="77777777" w:rsidR="007D239A" w:rsidRDefault="007D239A" w:rsidP="007D239A">
      <w:r w:rsidRPr="008060C1">
        <w:drawing>
          <wp:inline distT="0" distB="0" distL="0" distR="0" wp14:anchorId="5ACAAFEF" wp14:editId="7118F95E">
            <wp:extent cx="5358384" cy="4931610"/>
            <wp:effectExtent l="0" t="0" r="1270" b="0"/>
            <wp:docPr id="2066051686" name="Picture 1" descr="A table of numbe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051686" name="Picture 1" descr="A table of numbers and numbe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259" cy="49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ABFB5" w14:textId="77777777" w:rsidR="007D239A" w:rsidRDefault="007D239A" w:rsidP="007D239A"/>
    <w:p w14:paraId="5E197C23" w14:textId="77777777" w:rsidR="007D239A" w:rsidRPr="00DA0597" w:rsidRDefault="007D239A" w:rsidP="007D239A">
      <w:pPr>
        <w:rPr>
          <w:rFonts w:ascii="Arial" w:hAnsi="Arial" w:cs="Arial"/>
          <w:b/>
          <w:bCs/>
          <w:sz w:val="22"/>
          <w:szCs w:val="22"/>
        </w:rPr>
      </w:pPr>
      <w:r w:rsidRPr="00DA0597">
        <w:rPr>
          <w:rFonts w:ascii="Arial" w:hAnsi="Arial" w:cs="Arial"/>
          <w:b/>
          <w:bCs/>
          <w:sz w:val="22"/>
          <w:szCs w:val="22"/>
        </w:rPr>
        <w:t xml:space="preserve">Table S1: Positive regulator of THP1 growth from </w:t>
      </w:r>
      <w:proofErr w:type="spellStart"/>
      <w:r w:rsidRPr="00DA0597">
        <w:rPr>
          <w:rFonts w:ascii="Arial" w:hAnsi="Arial" w:cs="Arial"/>
          <w:b/>
          <w:bCs/>
          <w:sz w:val="22"/>
          <w:szCs w:val="22"/>
        </w:rPr>
        <w:t>CRISPRi</w:t>
      </w:r>
      <w:proofErr w:type="spellEnd"/>
      <w:r w:rsidRPr="00DA0597">
        <w:rPr>
          <w:rFonts w:ascii="Arial" w:hAnsi="Arial" w:cs="Arial"/>
          <w:b/>
          <w:bCs/>
          <w:sz w:val="22"/>
          <w:szCs w:val="22"/>
        </w:rPr>
        <w:t xml:space="preserve"> screen.</w:t>
      </w:r>
    </w:p>
    <w:p w14:paraId="12BC2E73" w14:textId="77777777" w:rsidR="007D239A" w:rsidRDefault="007D239A" w:rsidP="007D239A">
      <w:pPr>
        <w:rPr>
          <w:rFonts w:ascii="Arial" w:hAnsi="Arial" w:cs="Arial"/>
          <w:b/>
          <w:bCs/>
          <w:sz w:val="22"/>
          <w:szCs w:val="22"/>
        </w:rPr>
      </w:pPr>
      <w:r w:rsidRPr="00DA0597">
        <w:rPr>
          <w:rFonts w:ascii="Arial" w:hAnsi="Arial" w:cs="Arial"/>
          <w:sz w:val="22"/>
          <w:szCs w:val="22"/>
        </w:rPr>
        <w:t xml:space="preserve">guide RNA (sgRNA) were collapsed to obtain raw sgRNA counts. Counts were normalized to the median and fold-changes were calculated for each sgRNA. </w:t>
      </w:r>
      <w:r w:rsidRPr="00DA0597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19FECC5" w14:textId="77777777" w:rsidR="007D239A" w:rsidRDefault="007D239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</w:rPr>
      </w:pPr>
    </w:p>
    <w:p w14:paraId="5456307B" w14:textId="77777777" w:rsidR="007D239A" w:rsidRDefault="007D239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</w:rPr>
      </w:pPr>
    </w:p>
    <w:p w14:paraId="48A992D0" w14:textId="7D1F706F" w:rsidR="00BB39C7" w:rsidRDefault="00042B9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Table </w:t>
      </w:r>
      <w:r w:rsidR="007D239A">
        <w:rPr>
          <w:rFonts w:ascii="Arial" w:eastAsia="Arial" w:hAnsi="Arial" w:cs="Arial"/>
          <w:color w:val="000000"/>
        </w:rPr>
        <w:t>S</w:t>
      </w:r>
      <w:r>
        <w:rPr>
          <w:rFonts w:ascii="Arial" w:eastAsia="Arial" w:hAnsi="Arial" w:cs="Arial"/>
          <w:color w:val="000000"/>
        </w:rPr>
        <w:t>2</w:t>
      </w:r>
    </w:p>
    <w:tbl>
      <w:tblPr>
        <w:tblStyle w:val="a0"/>
        <w:tblW w:w="14400" w:type="dxa"/>
        <w:tblInd w:w="-72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610"/>
        <w:gridCol w:w="1350"/>
        <w:gridCol w:w="1871"/>
        <w:gridCol w:w="2036"/>
        <w:gridCol w:w="1596"/>
        <w:gridCol w:w="1157"/>
        <w:gridCol w:w="1350"/>
        <w:gridCol w:w="2430"/>
      </w:tblGrid>
      <w:tr w:rsidR="00BB39C7" w14:paraId="7E33F599" w14:textId="77777777" w:rsidTr="00042B96">
        <w:trPr>
          <w:trHeight w:val="962"/>
        </w:trPr>
        <w:tc>
          <w:tcPr>
            <w:tcW w:w="2610" w:type="dxa"/>
            <w:shd w:val="clear" w:color="auto" w:fill="D0CECE"/>
          </w:tcPr>
          <w:p w14:paraId="2C7211CD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1350" w:type="dxa"/>
            <w:shd w:val="clear" w:color="auto" w:fill="D0CECE"/>
          </w:tcPr>
          <w:p w14:paraId="2F21AFF4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>LncRNA Gene Name</w:t>
            </w:r>
          </w:p>
        </w:tc>
        <w:tc>
          <w:tcPr>
            <w:tcW w:w="1871" w:type="dxa"/>
            <w:shd w:val="clear" w:color="auto" w:fill="D0CECE"/>
          </w:tcPr>
          <w:p w14:paraId="3A67EC3F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 xml:space="preserve">Viability </w:t>
            </w:r>
            <w:proofErr w:type="spellStart"/>
            <w:r>
              <w:rPr>
                <w:b/>
              </w:rPr>
              <w:t>lncrna</w:t>
            </w:r>
            <w:proofErr w:type="spellEnd"/>
            <w:r>
              <w:rPr>
                <w:b/>
              </w:rPr>
              <w:t xml:space="preserve"> identified as viability gene </w:t>
            </w:r>
            <w:proofErr w:type="spellStart"/>
            <w:r>
              <w:rPr>
                <w:b/>
              </w:rPr>
              <w:t>GenomeCRISPR</w:t>
            </w:r>
            <w:proofErr w:type="spellEnd"/>
            <w:r>
              <w:rPr>
                <w:b/>
              </w:rPr>
              <w:t xml:space="preserve"> screens</w:t>
            </w:r>
          </w:p>
        </w:tc>
        <w:tc>
          <w:tcPr>
            <w:tcW w:w="2036" w:type="dxa"/>
            <w:shd w:val="clear" w:color="auto" w:fill="D0CECE"/>
          </w:tcPr>
          <w:p w14:paraId="3FDF071A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 xml:space="preserve">lncRNA Class and direction </w:t>
            </w:r>
          </w:p>
        </w:tc>
        <w:tc>
          <w:tcPr>
            <w:tcW w:w="1596" w:type="dxa"/>
            <w:shd w:val="clear" w:color="auto" w:fill="D0CECE"/>
          </w:tcPr>
          <w:p w14:paraId="6A203E98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>Neighboring protein coding gene</w:t>
            </w:r>
          </w:p>
        </w:tc>
        <w:tc>
          <w:tcPr>
            <w:tcW w:w="1157" w:type="dxa"/>
            <w:shd w:val="clear" w:color="auto" w:fill="D0CECE"/>
          </w:tcPr>
          <w:p w14:paraId="720E385D" w14:textId="77777777" w:rsidR="00BB39C7" w:rsidRPr="00042B96" w:rsidRDefault="00000000">
            <w:pPr>
              <w:jc w:val="center"/>
              <w:rPr>
                <w:b/>
              </w:rPr>
            </w:pPr>
            <w:r w:rsidRPr="00042B96">
              <w:rPr>
                <w:b/>
              </w:rPr>
              <w:t xml:space="preserve">Distance from viability </w:t>
            </w:r>
            <w:proofErr w:type="spellStart"/>
            <w:r w:rsidRPr="00042B96">
              <w:rPr>
                <w:b/>
              </w:rPr>
              <w:t>lncrna</w:t>
            </w:r>
            <w:proofErr w:type="spellEnd"/>
            <w:r w:rsidRPr="00042B96">
              <w:rPr>
                <w:b/>
              </w:rPr>
              <w:t xml:space="preserve"> </w:t>
            </w:r>
          </w:p>
        </w:tc>
        <w:tc>
          <w:tcPr>
            <w:tcW w:w="1350" w:type="dxa"/>
            <w:shd w:val="clear" w:color="auto" w:fill="D0CECE"/>
          </w:tcPr>
          <w:p w14:paraId="26953E40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 xml:space="preserve">Type of regulator </w:t>
            </w:r>
          </w:p>
        </w:tc>
        <w:tc>
          <w:tcPr>
            <w:tcW w:w="2430" w:type="dxa"/>
            <w:shd w:val="clear" w:color="auto" w:fill="D0CECE"/>
          </w:tcPr>
          <w:p w14:paraId="4681D778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 xml:space="preserve">Neighboring gene identified as viability gene on </w:t>
            </w:r>
            <w:proofErr w:type="spellStart"/>
            <w:r>
              <w:rPr>
                <w:b/>
              </w:rPr>
              <w:t>GenomeCRISPR</w:t>
            </w:r>
            <w:proofErr w:type="spellEnd"/>
            <w:r>
              <w:rPr>
                <w:b/>
              </w:rPr>
              <w:t xml:space="preserve"> screens</w:t>
            </w:r>
          </w:p>
        </w:tc>
      </w:tr>
      <w:tr w:rsidR="00BB39C7" w14:paraId="349278CA" w14:textId="77777777" w:rsidTr="00042B96">
        <w:trPr>
          <w:trHeight w:val="315"/>
        </w:trPr>
        <w:tc>
          <w:tcPr>
            <w:tcW w:w="2610" w:type="dxa"/>
          </w:tcPr>
          <w:p w14:paraId="2A61FB13" w14:textId="77777777" w:rsidR="00BB39C7" w:rsidRDefault="00000000">
            <w:r>
              <w:t>ENSG00000269667</w:t>
            </w:r>
          </w:p>
        </w:tc>
        <w:tc>
          <w:tcPr>
            <w:tcW w:w="1350" w:type="dxa"/>
          </w:tcPr>
          <w:p w14:paraId="0BE9D18F" w14:textId="6A55C4CC" w:rsidR="00BB39C7" w:rsidRDefault="00E85BA3">
            <w:r>
              <w:t>LNCRMP</w:t>
            </w:r>
          </w:p>
        </w:tc>
        <w:tc>
          <w:tcPr>
            <w:tcW w:w="1871" w:type="dxa"/>
          </w:tcPr>
          <w:p w14:paraId="241923A2" w14:textId="77777777" w:rsidR="00BB39C7" w:rsidRDefault="00000000">
            <w:r>
              <w:t xml:space="preserve">No information </w:t>
            </w:r>
          </w:p>
          <w:p w14:paraId="7378B8AB" w14:textId="77777777" w:rsidR="00BB39C7" w:rsidRDefault="00000000">
            <w:r>
              <w:t>available</w:t>
            </w:r>
          </w:p>
        </w:tc>
        <w:tc>
          <w:tcPr>
            <w:tcW w:w="2036" w:type="dxa"/>
          </w:tcPr>
          <w:p w14:paraId="79516883" w14:textId="1D8CC569" w:rsidR="00BB39C7" w:rsidRDefault="00000000">
            <w:r>
              <w:t xml:space="preserve">Intergenic lncRNA: forward strand </w:t>
            </w:r>
          </w:p>
        </w:tc>
        <w:tc>
          <w:tcPr>
            <w:tcW w:w="1596" w:type="dxa"/>
          </w:tcPr>
          <w:p w14:paraId="4323551D" w14:textId="77777777" w:rsidR="00BB39C7" w:rsidRDefault="00000000">
            <w:r>
              <w:t>IRF8 (downstream)</w:t>
            </w:r>
          </w:p>
        </w:tc>
        <w:tc>
          <w:tcPr>
            <w:tcW w:w="1157" w:type="dxa"/>
          </w:tcPr>
          <w:p w14:paraId="3D850630" w14:textId="77777777" w:rsidR="00BB39C7" w:rsidRDefault="00000000" w:rsidP="00042B96">
            <w:pPr>
              <w:jc w:val="center"/>
            </w:pPr>
            <w:r>
              <w:t>-84433</w:t>
            </w:r>
          </w:p>
        </w:tc>
        <w:tc>
          <w:tcPr>
            <w:tcW w:w="1350" w:type="dxa"/>
          </w:tcPr>
          <w:p w14:paraId="334B324F" w14:textId="77777777" w:rsidR="00BB39C7" w:rsidRDefault="00000000">
            <w:r>
              <w:t xml:space="preserve">cis regulator </w:t>
            </w:r>
          </w:p>
        </w:tc>
        <w:tc>
          <w:tcPr>
            <w:tcW w:w="2430" w:type="dxa"/>
          </w:tcPr>
          <w:p w14:paraId="66D5D67D" w14:textId="77777777" w:rsidR="00BB39C7" w:rsidRDefault="00000000">
            <w:r>
              <w:t>Yes (including THP1)</w:t>
            </w:r>
          </w:p>
        </w:tc>
      </w:tr>
      <w:tr w:rsidR="00BB39C7" w14:paraId="255BF59F" w14:textId="77777777" w:rsidTr="00042B96">
        <w:trPr>
          <w:trHeight w:val="315"/>
        </w:trPr>
        <w:tc>
          <w:tcPr>
            <w:tcW w:w="2610" w:type="dxa"/>
          </w:tcPr>
          <w:p w14:paraId="7230AF20" w14:textId="77777777" w:rsidR="00BB39C7" w:rsidRDefault="00BB39C7"/>
        </w:tc>
        <w:tc>
          <w:tcPr>
            <w:tcW w:w="1350" w:type="dxa"/>
          </w:tcPr>
          <w:p w14:paraId="50BB6558" w14:textId="77777777" w:rsidR="00BB39C7" w:rsidRDefault="00BB39C7"/>
        </w:tc>
        <w:tc>
          <w:tcPr>
            <w:tcW w:w="1871" w:type="dxa"/>
          </w:tcPr>
          <w:p w14:paraId="402BD196" w14:textId="77777777" w:rsidR="00BB39C7" w:rsidRDefault="00BB39C7"/>
        </w:tc>
        <w:tc>
          <w:tcPr>
            <w:tcW w:w="2036" w:type="dxa"/>
          </w:tcPr>
          <w:p w14:paraId="6C14418E" w14:textId="77777777" w:rsidR="00BB39C7" w:rsidRDefault="00BB39C7"/>
        </w:tc>
        <w:tc>
          <w:tcPr>
            <w:tcW w:w="1596" w:type="dxa"/>
          </w:tcPr>
          <w:p w14:paraId="6023CB29" w14:textId="77777777" w:rsidR="00BB39C7" w:rsidRDefault="00000000">
            <w:r>
              <w:t>FOXF1 (upstream)</w:t>
            </w:r>
          </w:p>
        </w:tc>
        <w:tc>
          <w:tcPr>
            <w:tcW w:w="1157" w:type="dxa"/>
          </w:tcPr>
          <w:p w14:paraId="5835D75C" w14:textId="77777777" w:rsidR="00BB39C7" w:rsidRDefault="00000000" w:rsidP="00042B96">
            <w:pPr>
              <w:jc w:val="center"/>
            </w:pPr>
            <w:r>
              <w:t>525646</w:t>
            </w:r>
          </w:p>
        </w:tc>
        <w:tc>
          <w:tcPr>
            <w:tcW w:w="1350" w:type="dxa"/>
          </w:tcPr>
          <w:p w14:paraId="2493BABE" w14:textId="77777777" w:rsidR="00BB39C7" w:rsidRDefault="00000000">
            <w:r>
              <w:t>cis regulator</w:t>
            </w:r>
          </w:p>
        </w:tc>
        <w:tc>
          <w:tcPr>
            <w:tcW w:w="2430" w:type="dxa"/>
          </w:tcPr>
          <w:p w14:paraId="526FC817" w14:textId="77777777" w:rsidR="00BB39C7" w:rsidRDefault="00000000"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23493BB4" w14:textId="77777777" w:rsidTr="00042B96">
        <w:trPr>
          <w:trHeight w:val="315"/>
        </w:trPr>
        <w:tc>
          <w:tcPr>
            <w:tcW w:w="2610" w:type="dxa"/>
          </w:tcPr>
          <w:p w14:paraId="53EA9161" w14:textId="77777777" w:rsidR="00BB39C7" w:rsidRDefault="00000000">
            <w:r>
              <w:t>ENSG00000235823</w:t>
            </w:r>
          </w:p>
        </w:tc>
        <w:tc>
          <w:tcPr>
            <w:tcW w:w="1350" w:type="dxa"/>
          </w:tcPr>
          <w:p w14:paraId="68D80E0D" w14:textId="77777777" w:rsidR="00BB39C7" w:rsidRDefault="00000000">
            <w:r>
              <w:t>OLMALINC</w:t>
            </w:r>
          </w:p>
        </w:tc>
        <w:tc>
          <w:tcPr>
            <w:tcW w:w="1871" w:type="dxa"/>
          </w:tcPr>
          <w:p w14:paraId="43A0046E" w14:textId="77777777" w:rsidR="00BB39C7" w:rsidRDefault="00000000">
            <w:r>
              <w:t xml:space="preserve">No information </w:t>
            </w:r>
          </w:p>
          <w:p w14:paraId="6CD6C587" w14:textId="77777777" w:rsidR="00BB39C7" w:rsidRDefault="00000000">
            <w:r>
              <w:t xml:space="preserve">available </w:t>
            </w:r>
          </w:p>
        </w:tc>
        <w:tc>
          <w:tcPr>
            <w:tcW w:w="2036" w:type="dxa"/>
          </w:tcPr>
          <w:p w14:paraId="0664B685" w14:textId="77777777" w:rsidR="00BB39C7" w:rsidRDefault="00000000">
            <w:r>
              <w:t xml:space="preserve">Intergenic lncRNA: forward strand </w:t>
            </w:r>
          </w:p>
        </w:tc>
        <w:tc>
          <w:tcPr>
            <w:tcW w:w="1596" w:type="dxa"/>
          </w:tcPr>
          <w:p w14:paraId="60BAC423" w14:textId="77777777" w:rsidR="00BB39C7" w:rsidRDefault="00000000">
            <w:r>
              <w:t xml:space="preserve">WNT8B </w:t>
            </w:r>
          </w:p>
        </w:tc>
        <w:tc>
          <w:tcPr>
            <w:tcW w:w="1157" w:type="dxa"/>
          </w:tcPr>
          <w:p w14:paraId="780358EA" w14:textId="77777777" w:rsidR="00BB39C7" w:rsidRDefault="00000000" w:rsidP="00042B96">
            <w:pPr>
              <w:jc w:val="center"/>
            </w:pPr>
            <w:r>
              <w:t>-84550</w:t>
            </w:r>
          </w:p>
        </w:tc>
        <w:tc>
          <w:tcPr>
            <w:tcW w:w="1350" w:type="dxa"/>
          </w:tcPr>
          <w:p w14:paraId="3376FFEC" w14:textId="77777777" w:rsidR="00BB39C7" w:rsidRDefault="00BB39C7"/>
        </w:tc>
        <w:tc>
          <w:tcPr>
            <w:tcW w:w="2430" w:type="dxa"/>
          </w:tcPr>
          <w:p w14:paraId="7744BE66" w14:textId="77777777" w:rsidR="00BB39C7" w:rsidRDefault="00000000">
            <w:r>
              <w:t>No hits on viability screens</w:t>
            </w:r>
          </w:p>
        </w:tc>
      </w:tr>
      <w:tr w:rsidR="00BB39C7" w14:paraId="203DDB9F" w14:textId="77777777" w:rsidTr="00042B96">
        <w:trPr>
          <w:trHeight w:val="315"/>
        </w:trPr>
        <w:tc>
          <w:tcPr>
            <w:tcW w:w="2610" w:type="dxa"/>
          </w:tcPr>
          <w:p w14:paraId="4B842A8D" w14:textId="77777777" w:rsidR="00BB39C7" w:rsidRDefault="00BB39C7"/>
        </w:tc>
        <w:tc>
          <w:tcPr>
            <w:tcW w:w="1350" w:type="dxa"/>
          </w:tcPr>
          <w:p w14:paraId="28614BF9" w14:textId="77777777" w:rsidR="00BB39C7" w:rsidRDefault="00BB39C7"/>
        </w:tc>
        <w:tc>
          <w:tcPr>
            <w:tcW w:w="1871" w:type="dxa"/>
          </w:tcPr>
          <w:p w14:paraId="37AC66C0" w14:textId="77777777" w:rsidR="00BB39C7" w:rsidRDefault="00BB39C7"/>
        </w:tc>
        <w:tc>
          <w:tcPr>
            <w:tcW w:w="2036" w:type="dxa"/>
          </w:tcPr>
          <w:p w14:paraId="6BEE9EAD" w14:textId="77777777" w:rsidR="00BB39C7" w:rsidRDefault="00BB39C7"/>
        </w:tc>
        <w:tc>
          <w:tcPr>
            <w:tcW w:w="1596" w:type="dxa"/>
          </w:tcPr>
          <w:p w14:paraId="3C4A4544" w14:textId="77777777" w:rsidR="00BB39C7" w:rsidRDefault="00000000">
            <w:r>
              <w:t>SCD</w:t>
            </w:r>
          </w:p>
        </w:tc>
        <w:tc>
          <w:tcPr>
            <w:tcW w:w="1157" w:type="dxa"/>
          </w:tcPr>
          <w:p w14:paraId="08500345" w14:textId="77777777" w:rsidR="00BB39C7" w:rsidRDefault="00000000" w:rsidP="00042B96">
            <w:pPr>
              <w:jc w:val="center"/>
            </w:pPr>
            <w:r>
              <w:t>31367</w:t>
            </w:r>
          </w:p>
        </w:tc>
        <w:tc>
          <w:tcPr>
            <w:tcW w:w="1350" w:type="dxa"/>
          </w:tcPr>
          <w:p w14:paraId="009A1F13" w14:textId="77777777" w:rsidR="00BB39C7" w:rsidRDefault="00000000">
            <w:r>
              <w:t xml:space="preserve">cis regulator </w:t>
            </w:r>
          </w:p>
        </w:tc>
        <w:tc>
          <w:tcPr>
            <w:tcW w:w="2430" w:type="dxa"/>
          </w:tcPr>
          <w:p w14:paraId="33A6C770" w14:textId="77777777" w:rsidR="00BB39C7" w:rsidRDefault="00000000">
            <w:r>
              <w:t>Yes (including THP1)</w:t>
            </w:r>
          </w:p>
        </w:tc>
      </w:tr>
      <w:tr w:rsidR="00BB39C7" w14:paraId="6B103FE3" w14:textId="77777777" w:rsidTr="00042B96">
        <w:trPr>
          <w:trHeight w:val="315"/>
        </w:trPr>
        <w:tc>
          <w:tcPr>
            <w:tcW w:w="2610" w:type="dxa"/>
          </w:tcPr>
          <w:p w14:paraId="001F3021" w14:textId="77777777" w:rsidR="00BB39C7" w:rsidRDefault="00000000">
            <w:r>
              <w:t>ENSG00000228506</w:t>
            </w:r>
          </w:p>
        </w:tc>
        <w:tc>
          <w:tcPr>
            <w:tcW w:w="1350" w:type="dxa"/>
          </w:tcPr>
          <w:p w14:paraId="47861726" w14:textId="77777777" w:rsidR="00BB39C7" w:rsidRDefault="00000000">
            <w:r>
              <w:t>RP11-98I9.4</w:t>
            </w:r>
          </w:p>
        </w:tc>
        <w:tc>
          <w:tcPr>
            <w:tcW w:w="1871" w:type="dxa"/>
          </w:tcPr>
          <w:p w14:paraId="7E32F4FE" w14:textId="77777777" w:rsidR="00BB39C7" w:rsidRDefault="00000000">
            <w:r>
              <w:t xml:space="preserve">no </w:t>
            </w:r>
          </w:p>
        </w:tc>
        <w:tc>
          <w:tcPr>
            <w:tcW w:w="2036" w:type="dxa"/>
          </w:tcPr>
          <w:p w14:paraId="03ED9F33" w14:textId="77777777" w:rsidR="00BB39C7" w:rsidRDefault="00000000">
            <w:r>
              <w:t xml:space="preserve">Intergenic lncRNA: forward strand </w:t>
            </w:r>
          </w:p>
        </w:tc>
        <w:tc>
          <w:tcPr>
            <w:tcW w:w="1596" w:type="dxa"/>
          </w:tcPr>
          <w:p w14:paraId="4E0122CC" w14:textId="77777777" w:rsidR="00BB39C7" w:rsidRDefault="00000000">
            <w:r>
              <w:t>PNISR</w:t>
            </w:r>
          </w:p>
        </w:tc>
        <w:tc>
          <w:tcPr>
            <w:tcW w:w="1157" w:type="dxa"/>
          </w:tcPr>
          <w:p w14:paraId="1CA0B996" w14:textId="77777777" w:rsidR="00BB39C7" w:rsidRDefault="00000000" w:rsidP="00042B96">
            <w:pPr>
              <w:jc w:val="center"/>
            </w:pPr>
            <w:r>
              <w:t>-2839</w:t>
            </w:r>
          </w:p>
        </w:tc>
        <w:tc>
          <w:tcPr>
            <w:tcW w:w="1350" w:type="dxa"/>
          </w:tcPr>
          <w:p w14:paraId="5CFC8249" w14:textId="77777777" w:rsidR="00BB39C7" w:rsidRDefault="00000000">
            <w:r>
              <w:t xml:space="preserve">cis regulator </w:t>
            </w:r>
          </w:p>
        </w:tc>
        <w:tc>
          <w:tcPr>
            <w:tcW w:w="2430" w:type="dxa"/>
          </w:tcPr>
          <w:p w14:paraId="5E1F1FB5" w14:textId="77777777" w:rsidR="00BB39C7" w:rsidRDefault="00000000"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3D74A9A9" w14:textId="77777777" w:rsidTr="00042B96">
        <w:trPr>
          <w:trHeight w:val="315"/>
        </w:trPr>
        <w:tc>
          <w:tcPr>
            <w:tcW w:w="2610" w:type="dxa"/>
          </w:tcPr>
          <w:p w14:paraId="696FDF33" w14:textId="77777777" w:rsidR="00BB39C7" w:rsidRDefault="00BB39C7"/>
        </w:tc>
        <w:tc>
          <w:tcPr>
            <w:tcW w:w="1350" w:type="dxa"/>
          </w:tcPr>
          <w:p w14:paraId="03D28B90" w14:textId="77777777" w:rsidR="00BB39C7" w:rsidRDefault="00BB39C7"/>
        </w:tc>
        <w:tc>
          <w:tcPr>
            <w:tcW w:w="1871" w:type="dxa"/>
          </w:tcPr>
          <w:p w14:paraId="3F40B33B" w14:textId="77777777" w:rsidR="00BB39C7" w:rsidRDefault="00BB39C7"/>
        </w:tc>
        <w:tc>
          <w:tcPr>
            <w:tcW w:w="2036" w:type="dxa"/>
          </w:tcPr>
          <w:p w14:paraId="3028C6CF" w14:textId="77777777" w:rsidR="00BB39C7" w:rsidRDefault="00BB39C7"/>
        </w:tc>
        <w:tc>
          <w:tcPr>
            <w:tcW w:w="1596" w:type="dxa"/>
          </w:tcPr>
          <w:p w14:paraId="275FCE04" w14:textId="77777777" w:rsidR="00BB39C7" w:rsidRDefault="00000000">
            <w:r>
              <w:t xml:space="preserve">USP45 </w:t>
            </w:r>
          </w:p>
        </w:tc>
        <w:tc>
          <w:tcPr>
            <w:tcW w:w="1157" w:type="dxa"/>
          </w:tcPr>
          <w:p w14:paraId="216F28A0" w14:textId="77777777" w:rsidR="00BB39C7" w:rsidRDefault="00000000" w:rsidP="00042B96">
            <w:pPr>
              <w:jc w:val="center"/>
            </w:pPr>
            <w:r>
              <w:t>87229</w:t>
            </w:r>
          </w:p>
        </w:tc>
        <w:tc>
          <w:tcPr>
            <w:tcW w:w="1350" w:type="dxa"/>
          </w:tcPr>
          <w:p w14:paraId="40764C4E" w14:textId="77777777" w:rsidR="00BB39C7" w:rsidRDefault="00BB39C7"/>
        </w:tc>
        <w:tc>
          <w:tcPr>
            <w:tcW w:w="2430" w:type="dxa"/>
          </w:tcPr>
          <w:p w14:paraId="155A1F6F" w14:textId="77777777" w:rsidR="00BB39C7" w:rsidRDefault="00000000">
            <w:r>
              <w:t>No hits on viability screens</w:t>
            </w:r>
          </w:p>
        </w:tc>
      </w:tr>
      <w:tr w:rsidR="00BB39C7" w14:paraId="1B113386" w14:textId="77777777" w:rsidTr="00042B96">
        <w:trPr>
          <w:trHeight w:val="315"/>
        </w:trPr>
        <w:tc>
          <w:tcPr>
            <w:tcW w:w="2610" w:type="dxa"/>
          </w:tcPr>
          <w:p w14:paraId="3F9D850C" w14:textId="77777777" w:rsidR="00BB39C7" w:rsidRDefault="00000000">
            <w:r>
              <w:t>ENSG00000271797</w:t>
            </w:r>
          </w:p>
        </w:tc>
        <w:tc>
          <w:tcPr>
            <w:tcW w:w="1350" w:type="dxa"/>
          </w:tcPr>
          <w:p w14:paraId="1905F03C" w14:textId="77777777" w:rsidR="00BB39C7" w:rsidRDefault="00000000">
            <w:r>
              <w:t>CTC-428G20.6</w:t>
            </w:r>
          </w:p>
        </w:tc>
        <w:tc>
          <w:tcPr>
            <w:tcW w:w="1871" w:type="dxa"/>
          </w:tcPr>
          <w:p w14:paraId="13DDDD3B" w14:textId="77777777" w:rsidR="00BB39C7" w:rsidRDefault="00000000">
            <w:r>
              <w:t>no</w:t>
            </w:r>
          </w:p>
        </w:tc>
        <w:tc>
          <w:tcPr>
            <w:tcW w:w="2036" w:type="dxa"/>
          </w:tcPr>
          <w:p w14:paraId="417CD316" w14:textId="77777777" w:rsidR="00BB39C7" w:rsidRDefault="00000000">
            <w:r>
              <w:t>Intergenic lncRNA: novel transcript, antisense to PGGT1B forward strand.</w:t>
            </w:r>
          </w:p>
        </w:tc>
        <w:tc>
          <w:tcPr>
            <w:tcW w:w="1596" w:type="dxa"/>
          </w:tcPr>
          <w:p w14:paraId="6CBAC4BD" w14:textId="77777777" w:rsidR="00BB39C7" w:rsidRDefault="00000000">
            <w:r>
              <w:t xml:space="preserve">PGGT1B </w:t>
            </w:r>
          </w:p>
        </w:tc>
        <w:tc>
          <w:tcPr>
            <w:tcW w:w="1157" w:type="dxa"/>
          </w:tcPr>
          <w:p w14:paraId="541A6704" w14:textId="77777777" w:rsidR="00BB39C7" w:rsidRDefault="00000000" w:rsidP="00042B96">
            <w:pPr>
              <w:jc w:val="center"/>
            </w:pPr>
            <w:r>
              <w:t>-104</w:t>
            </w:r>
          </w:p>
        </w:tc>
        <w:tc>
          <w:tcPr>
            <w:tcW w:w="1350" w:type="dxa"/>
          </w:tcPr>
          <w:p w14:paraId="13EEF513" w14:textId="77777777" w:rsidR="00BB39C7" w:rsidRDefault="00000000">
            <w:proofErr w:type="spellStart"/>
            <w:r>
              <w:t>Overlaping</w:t>
            </w:r>
            <w:proofErr w:type="spellEnd"/>
            <w:r>
              <w:t xml:space="preserve"> protein </w:t>
            </w:r>
          </w:p>
        </w:tc>
        <w:tc>
          <w:tcPr>
            <w:tcW w:w="2430" w:type="dxa"/>
          </w:tcPr>
          <w:p w14:paraId="513C8D9A" w14:textId="77777777" w:rsidR="00BB39C7" w:rsidRDefault="00000000"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61F325CB" w14:textId="77777777" w:rsidTr="00042B96">
        <w:trPr>
          <w:trHeight w:val="315"/>
        </w:trPr>
        <w:tc>
          <w:tcPr>
            <w:tcW w:w="2610" w:type="dxa"/>
          </w:tcPr>
          <w:p w14:paraId="7DF268B4" w14:textId="77777777" w:rsidR="00BB39C7" w:rsidRDefault="00BB39C7"/>
        </w:tc>
        <w:tc>
          <w:tcPr>
            <w:tcW w:w="1350" w:type="dxa"/>
          </w:tcPr>
          <w:p w14:paraId="57A7B71A" w14:textId="77777777" w:rsidR="00BB39C7" w:rsidRDefault="00BB39C7"/>
        </w:tc>
        <w:tc>
          <w:tcPr>
            <w:tcW w:w="1871" w:type="dxa"/>
          </w:tcPr>
          <w:p w14:paraId="58284812" w14:textId="77777777" w:rsidR="00BB39C7" w:rsidRDefault="00BB39C7"/>
        </w:tc>
        <w:tc>
          <w:tcPr>
            <w:tcW w:w="2036" w:type="dxa"/>
          </w:tcPr>
          <w:p w14:paraId="1C61BC66" w14:textId="77777777" w:rsidR="00BB39C7" w:rsidRDefault="00BB39C7"/>
        </w:tc>
        <w:tc>
          <w:tcPr>
            <w:tcW w:w="1596" w:type="dxa"/>
          </w:tcPr>
          <w:p w14:paraId="6C855112" w14:textId="77777777" w:rsidR="00BB39C7" w:rsidRDefault="00000000">
            <w:r>
              <w:t>CCDC112</w:t>
            </w:r>
          </w:p>
        </w:tc>
        <w:tc>
          <w:tcPr>
            <w:tcW w:w="1157" w:type="dxa"/>
          </w:tcPr>
          <w:p w14:paraId="51840C56" w14:textId="77777777" w:rsidR="00BB39C7" w:rsidRDefault="00000000" w:rsidP="00042B96">
            <w:pPr>
              <w:jc w:val="center"/>
            </w:pPr>
            <w:r>
              <w:t>3742</w:t>
            </w:r>
          </w:p>
        </w:tc>
        <w:tc>
          <w:tcPr>
            <w:tcW w:w="1350" w:type="dxa"/>
          </w:tcPr>
          <w:p w14:paraId="51DA0F31" w14:textId="77777777" w:rsidR="00BB39C7" w:rsidRDefault="00000000">
            <w:r>
              <w:t xml:space="preserve">cis regulator </w:t>
            </w:r>
          </w:p>
        </w:tc>
        <w:tc>
          <w:tcPr>
            <w:tcW w:w="2430" w:type="dxa"/>
          </w:tcPr>
          <w:p w14:paraId="35859D5F" w14:textId="77777777" w:rsidR="00BB39C7" w:rsidRDefault="00000000">
            <w:r>
              <w:t>No hits on viability screens</w:t>
            </w:r>
          </w:p>
        </w:tc>
      </w:tr>
      <w:tr w:rsidR="00BB39C7" w14:paraId="64F6FB96" w14:textId="77777777" w:rsidTr="00042B96">
        <w:trPr>
          <w:trHeight w:val="315"/>
        </w:trPr>
        <w:tc>
          <w:tcPr>
            <w:tcW w:w="2610" w:type="dxa"/>
          </w:tcPr>
          <w:p w14:paraId="47FDC63F" w14:textId="77777777" w:rsidR="00BB39C7" w:rsidRDefault="00000000">
            <w:r>
              <w:t>ENSG00000232388</w:t>
            </w:r>
          </w:p>
        </w:tc>
        <w:tc>
          <w:tcPr>
            <w:tcW w:w="1350" w:type="dxa"/>
          </w:tcPr>
          <w:p w14:paraId="6DAB2F22" w14:textId="77777777" w:rsidR="00BB39C7" w:rsidRDefault="00000000">
            <w:r>
              <w:t>SMIM26</w:t>
            </w:r>
          </w:p>
        </w:tc>
        <w:tc>
          <w:tcPr>
            <w:tcW w:w="1871" w:type="dxa"/>
          </w:tcPr>
          <w:p w14:paraId="5B3C19CB" w14:textId="77777777" w:rsidR="00BB39C7" w:rsidRDefault="00000000">
            <w:r>
              <w:t xml:space="preserve">No information </w:t>
            </w:r>
          </w:p>
          <w:p w14:paraId="2BB6770F" w14:textId="77777777" w:rsidR="00BB39C7" w:rsidRDefault="00000000">
            <w:r>
              <w:t>available</w:t>
            </w:r>
          </w:p>
        </w:tc>
        <w:tc>
          <w:tcPr>
            <w:tcW w:w="2036" w:type="dxa"/>
          </w:tcPr>
          <w:p w14:paraId="12024D06" w14:textId="77777777" w:rsidR="00BB39C7" w:rsidRDefault="00000000">
            <w:r>
              <w:t>Protein coding</w:t>
            </w:r>
          </w:p>
        </w:tc>
        <w:tc>
          <w:tcPr>
            <w:tcW w:w="1596" w:type="dxa"/>
          </w:tcPr>
          <w:p w14:paraId="7D519919" w14:textId="77777777" w:rsidR="00BB39C7" w:rsidRDefault="00000000">
            <w:r>
              <w:t>DTD1</w:t>
            </w:r>
          </w:p>
        </w:tc>
        <w:tc>
          <w:tcPr>
            <w:tcW w:w="1157" w:type="dxa"/>
          </w:tcPr>
          <w:p w14:paraId="3E6B3D95" w14:textId="77777777" w:rsidR="00BB39C7" w:rsidRDefault="00000000" w:rsidP="00042B96">
            <w:pPr>
              <w:jc w:val="center"/>
            </w:pPr>
            <w:r>
              <w:t>-19402</w:t>
            </w:r>
          </w:p>
        </w:tc>
        <w:tc>
          <w:tcPr>
            <w:tcW w:w="1350" w:type="dxa"/>
          </w:tcPr>
          <w:p w14:paraId="33264D61" w14:textId="77777777" w:rsidR="00BB39C7" w:rsidRDefault="00000000">
            <w:r>
              <w:t xml:space="preserve">cis regulator </w:t>
            </w:r>
          </w:p>
        </w:tc>
        <w:tc>
          <w:tcPr>
            <w:tcW w:w="2430" w:type="dxa"/>
          </w:tcPr>
          <w:p w14:paraId="5F734A51" w14:textId="77777777" w:rsidR="00BB39C7" w:rsidRDefault="00000000">
            <w:r>
              <w:t>No hits on viability screens</w:t>
            </w:r>
          </w:p>
        </w:tc>
      </w:tr>
      <w:tr w:rsidR="00BB39C7" w14:paraId="2BC664BD" w14:textId="77777777" w:rsidTr="00042B96">
        <w:trPr>
          <w:trHeight w:val="315"/>
        </w:trPr>
        <w:tc>
          <w:tcPr>
            <w:tcW w:w="2610" w:type="dxa"/>
          </w:tcPr>
          <w:p w14:paraId="721E947D" w14:textId="77777777" w:rsidR="00BB39C7" w:rsidRDefault="00BB39C7"/>
        </w:tc>
        <w:tc>
          <w:tcPr>
            <w:tcW w:w="1350" w:type="dxa"/>
          </w:tcPr>
          <w:p w14:paraId="1A3367F0" w14:textId="77777777" w:rsidR="00BB39C7" w:rsidRDefault="00BB39C7"/>
        </w:tc>
        <w:tc>
          <w:tcPr>
            <w:tcW w:w="1871" w:type="dxa"/>
          </w:tcPr>
          <w:p w14:paraId="412724A6" w14:textId="77777777" w:rsidR="00BB39C7" w:rsidRDefault="00BB39C7"/>
        </w:tc>
        <w:tc>
          <w:tcPr>
            <w:tcW w:w="2036" w:type="dxa"/>
          </w:tcPr>
          <w:p w14:paraId="15B5D291" w14:textId="77777777" w:rsidR="00BB39C7" w:rsidRDefault="00BB39C7"/>
        </w:tc>
        <w:tc>
          <w:tcPr>
            <w:tcW w:w="1596" w:type="dxa"/>
          </w:tcPr>
          <w:p w14:paraId="7B5BCB7B" w14:textId="77777777" w:rsidR="00BB39C7" w:rsidRDefault="00000000">
            <w:r>
              <w:t xml:space="preserve">SEC23B </w:t>
            </w:r>
          </w:p>
        </w:tc>
        <w:tc>
          <w:tcPr>
            <w:tcW w:w="1157" w:type="dxa"/>
          </w:tcPr>
          <w:p w14:paraId="0B9A207A" w14:textId="77777777" w:rsidR="00BB39C7" w:rsidRDefault="00000000" w:rsidP="00042B96">
            <w:pPr>
              <w:jc w:val="center"/>
            </w:pPr>
            <w:r>
              <w:t>60936</w:t>
            </w:r>
          </w:p>
        </w:tc>
        <w:tc>
          <w:tcPr>
            <w:tcW w:w="1350" w:type="dxa"/>
          </w:tcPr>
          <w:p w14:paraId="32DCA64A" w14:textId="77777777" w:rsidR="00BB39C7" w:rsidRDefault="00000000">
            <w:r>
              <w:t>cis regulator</w:t>
            </w:r>
          </w:p>
        </w:tc>
        <w:tc>
          <w:tcPr>
            <w:tcW w:w="2430" w:type="dxa"/>
          </w:tcPr>
          <w:p w14:paraId="55E420AD" w14:textId="77777777" w:rsidR="00BB39C7" w:rsidRDefault="00000000">
            <w:r>
              <w:t>Yes (including THP1)</w:t>
            </w:r>
          </w:p>
        </w:tc>
      </w:tr>
      <w:tr w:rsidR="00BB39C7" w14:paraId="3CD51BCA" w14:textId="77777777" w:rsidTr="00042B96">
        <w:trPr>
          <w:trHeight w:val="315"/>
        </w:trPr>
        <w:tc>
          <w:tcPr>
            <w:tcW w:w="2610" w:type="dxa"/>
          </w:tcPr>
          <w:p w14:paraId="751382F8" w14:textId="77777777" w:rsidR="00BB39C7" w:rsidRDefault="00000000">
            <w:r>
              <w:t>ENSG00000255857</w:t>
            </w:r>
          </w:p>
        </w:tc>
        <w:tc>
          <w:tcPr>
            <w:tcW w:w="1350" w:type="dxa"/>
          </w:tcPr>
          <w:p w14:paraId="08945BE8" w14:textId="77777777" w:rsidR="00BB39C7" w:rsidRDefault="00000000">
            <w:r>
              <w:t>PXN-AS1</w:t>
            </w:r>
          </w:p>
        </w:tc>
        <w:tc>
          <w:tcPr>
            <w:tcW w:w="1871" w:type="dxa"/>
          </w:tcPr>
          <w:p w14:paraId="3E9697D7" w14:textId="77777777" w:rsidR="00BB39C7" w:rsidRDefault="00000000">
            <w:r>
              <w:t xml:space="preserve">No information </w:t>
            </w:r>
          </w:p>
          <w:p w14:paraId="324BF4AA" w14:textId="77777777" w:rsidR="00BB39C7" w:rsidRDefault="00000000">
            <w:r>
              <w:t>available</w:t>
            </w:r>
          </w:p>
        </w:tc>
        <w:tc>
          <w:tcPr>
            <w:tcW w:w="2036" w:type="dxa"/>
          </w:tcPr>
          <w:p w14:paraId="26F5E444" w14:textId="77777777" w:rsidR="00BB39C7" w:rsidRDefault="00000000">
            <w:r>
              <w:t xml:space="preserve">Intergenic lncRNA: PXN antisense RNA 1, </w:t>
            </w:r>
            <w:proofErr w:type="gramStart"/>
            <w:r>
              <w:t>antisense  forward</w:t>
            </w:r>
            <w:proofErr w:type="gramEnd"/>
            <w:r>
              <w:t xml:space="preserve"> strand</w:t>
            </w:r>
          </w:p>
        </w:tc>
        <w:tc>
          <w:tcPr>
            <w:tcW w:w="1596" w:type="dxa"/>
          </w:tcPr>
          <w:p w14:paraId="4242DB9F" w14:textId="77777777" w:rsidR="00BB39C7" w:rsidRDefault="00000000">
            <w:r>
              <w:t>RPLP0</w:t>
            </w:r>
          </w:p>
        </w:tc>
        <w:tc>
          <w:tcPr>
            <w:tcW w:w="1157" w:type="dxa"/>
          </w:tcPr>
          <w:p w14:paraId="19F03137" w14:textId="77777777" w:rsidR="00BB39C7" w:rsidRDefault="00000000" w:rsidP="00042B96">
            <w:pPr>
              <w:jc w:val="center"/>
            </w:pPr>
            <w:r>
              <w:t>-6115</w:t>
            </w:r>
          </w:p>
        </w:tc>
        <w:tc>
          <w:tcPr>
            <w:tcW w:w="1350" w:type="dxa"/>
          </w:tcPr>
          <w:p w14:paraId="2E9CC547" w14:textId="77777777" w:rsidR="00BB39C7" w:rsidRDefault="00000000">
            <w:r>
              <w:t xml:space="preserve">cis regulator </w:t>
            </w:r>
          </w:p>
        </w:tc>
        <w:tc>
          <w:tcPr>
            <w:tcW w:w="2430" w:type="dxa"/>
          </w:tcPr>
          <w:p w14:paraId="4F48F468" w14:textId="77777777" w:rsidR="00BB39C7" w:rsidRDefault="00000000">
            <w:r>
              <w:t>Yes (including THP1)</w:t>
            </w:r>
          </w:p>
        </w:tc>
      </w:tr>
      <w:tr w:rsidR="00BB39C7" w14:paraId="5EEB5D90" w14:textId="77777777" w:rsidTr="00042B96">
        <w:trPr>
          <w:trHeight w:val="315"/>
        </w:trPr>
        <w:tc>
          <w:tcPr>
            <w:tcW w:w="2610" w:type="dxa"/>
          </w:tcPr>
          <w:p w14:paraId="5697DE56" w14:textId="77777777" w:rsidR="00BB39C7" w:rsidRDefault="00BB39C7"/>
        </w:tc>
        <w:tc>
          <w:tcPr>
            <w:tcW w:w="1350" w:type="dxa"/>
          </w:tcPr>
          <w:p w14:paraId="1B396DCC" w14:textId="77777777" w:rsidR="00BB39C7" w:rsidRDefault="00BB39C7"/>
        </w:tc>
        <w:tc>
          <w:tcPr>
            <w:tcW w:w="1871" w:type="dxa"/>
          </w:tcPr>
          <w:p w14:paraId="0535FBD0" w14:textId="77777777" w:rsidR="00BB39C7" w:rsidRDefault="00BB39C7"/>
        </w:tc>
        <w:tc>
          <w:tcPr>
            <w:tcW w:w="2036" w:type="dxa"/>
          </w:tcPr>
          <w:p w14:paraId="0309FFBB" w14:textId="77777777" w:rsidR="00BB39C7" w:rsidRDefault="00BB39C7"/>
        </w:tc>
        <w:tc>
          <w:tcPr>
            <w:tcW w:w="1596" w:type="dxa"/>
          </w:tcPr>
          <w:p w14:paraId="31A46002" w14:textId="77777777" w:rsidR="00BB39C7" w:rsidRDefault="00000000">
            <w:r>
              <w:t xml:space="preserve">PXN </w:t>
            </w:r>
          </w:p>
        </w:tc>
        <w:tc>
          <w:tcPr>
            <w:tcW w:w="1157" w:type="dxa"/>
          </w:tcPr>
          <w:p w14:paraId="0A03F39D" w14:textId="77777777" w:rsidR="00BB39C7" w:rsidRDefault="00000000" w:rsidP="00042B96">
            <w:pPr>
              <w:jc w:val="center"/>
            </w:pPr>
            <w:r>
              <w:t>58546</w:t>
            </w:r>
          </w:p>
        </w:tc>
        <w:tc>
          <w:tcPr>
            <w:tcW w:w="1350" w:type="dxa"/>
          </w:tcPr>
          <w:p w14:paraId="54A59212" w14:textId="77777777" w:rsidR="00BB39C7" w:rsidRDefault="00000000">
            <w:r>
              <w:t>cis regulator</w:t>
            </w:r>
          </w:p>
        </w:tc>
        <w:tc>
          <w:tcPr>
            <w:tcW w:w="2430" w:type="dxa"/>
          </w:tcPr>
          <w:p w14:paraId="6EE193AE" w14:textId="77777777" w:rsidR="00BB39C7" w:rsidRDefault="00000000"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238E26C8" w14:textId="77777777" w:rsidTr="00042B96">
        <w:trPr>
          <w:trHeight w:val="315"/>
        </w:trPr>
        <w:tc>
          <w:tcPr>
            <w:tcW w:w="2610" w:type="dxa"/>
          </w:tcPr>
          <w:p w14:paraId="06715820" w14:textId="77777777" w:rsidR="00BB39C7" w:rsidRDefault="00000000">
            <w:r>
              <w:t>ENSG00000231890</w:t>
            </w:r>
          </w:p>
        </w:tc>
        <w:tc>
          <w:tcPr>
            <w:tcW w:w="1350" w:type="dxa"/>
          </w:tcPr>
          <w:p w14:paraId="454E6BF0" w14:textId="77777777" w:rsidR="00BB39C7" w:rsidRDefault="00000000">
            <w:r>
              <w:t>DARS1-AS1</w:t>
            </w:r>
          </w:p>
        </w:tc>
        <w:tc>
          <w:tcPr>
            <w:tcW w:w="1871" w:type="dxa"/>
          </w:tcPr>
          <w:p w14:paraId="6C8FA562" w14:textId="77777777" w:rsidR="00BB39C7" w:rsidRDefault="00000000">
            <w:r>
              <w:t xml:space="preserve">Yes </w:t>
            </w:r>
          </w:p>
        </w:tc>
        <w:tc>
          <w:tcPr>
            <w:tcW w:w="2036" w:type="dxa"/>
          </w:tcPr>
          <w:p w14:paraId="5DC8A094" w14:textId="77777777" w:rsidR="00BB39C7" w:rsidRDefault="00000000">
            <w:r>
              <w:t>Intergenic lncRNA: DARS1 antisense RNA 1 forward strand</w:t>
            </w:r>
          </w:p>
        </w:tc>
        <w:tc>
          <w:tcPr>
            <w:tcW w:w="1596" w:type="dxa"/>
          </w:tcPr>
          <w:p w14:paraId="74C530E5" w14:textId="77777777" w:rsidR="00BB39C7" w:rsidRDefault="00000000">
            <w:r>
              <w:t xml:space="preserve">DARS </w:t>
            </w:r>
          </w:p>
        </w:tc>
        <w:tc>
          <w:tcPr>
            <w:tcW w:w="1157" w:type="dxa"/>
          </w:tcPr>
          <w:p w14:paraId="4BF1A6F2" w14:textId="77777777" w:rsidR="00BB39C7" w:rsidRDefault="00000000" w:rsidP="00042B96">
            <w:pPr>
              <w:jc w:val="center"/>
            </w:pPr>
            <w:r>
              <w:t>-18063</w:t>
            </w:r>
          </w:p>
        </w:tc>
        <w:tc>
          <w:tcPr>
            <w:tcW w:w="1350" w:type="dxa"/>
          </w:tcPr>
          <w:p w14:paraId="109E5F2B" w14:textId="77777777" w:rsidR="00BB39C7" w:rsidRDefault="00000000">
            <w:r>
              <w:t xml:space="preserve">cis regulator </w:t>
            </w:r>
          </w:p>
        </w:tc>
        <w:tc>
          <w:tcPr>
            <w:tcW w:w="2430" w:type="dxa"/>
          </w:tcPr>
          <w:p w14:paraId="26B5B284" w14:textId="77777777" w:rsidR="00BB39C7" w:rsidRDefault="00000000">
            <w:r>
              <w:t>Yes (including THP1)</w:t>
            </w:r>
          </w:p>
        </w:tc>
      </w:tr>
      <w:tr w:rsidR="00BB39C7" w14:paraId="226E4BF2" w14:textId="77777777" w:rsidTr="00042B96">
        <w:trPr>
          <w:trHeight w:val="315"/>
        </w:trPr>
        <w:tc>
          <w:tcPr>
            <w:tcW w:w="2610" w:type="dxa"/>
          </w:tcPr>
          <w:p w14:paraId="1F727C4F" w14:textId="77777777" w:rsidR="00BB39C7" w:rsidRDefault="00BB39C7"/>
        </w:tc>
        <w:tc>
          <w:tcPr>
            <w:tcW w:w="1350" w:type="dxa"/>
          </w:tcPr>
          <w:p w14:paraId="06179847" w14:textId="77777777" w:rsidR="00BB39C7" w:rsidRDefault="00BB39C7"/>
        </w:tc>
        <w:tc>
          <w:tcPr>
            <w:tcW w:w="1871" w:type="dxa"/>
          </w:tcPr>
          <w:p w14:paraId="52398A66" w14:textId="77777777" w:rsidR="00BB39C7" w:rsidRDefault="00BB39C7"/>
        </w:tc>
        <w:tc>
          <w:tcPr>
            <w:tcW w:w="2036" w:type="dxa"/>
          </w:tcPr>
          <w:p w14:paraId="047F4426" w14:textId="77777777" w:rsidR="00BB39C7" w:rsidRDefault="00BB39C7"/>
        </w:tc>
        <w:tc>
          <w:tcPr>
            <w:tcW w:w="1596" w:type="dxa"/>
          </w:tcPr>
          <w:p w14:paraId="21661829" w14:textId="77777777" w:rsidR="00BB39C7" w:rsidRDefault="00000000">
            <w:r>
              <w:t>CXCR4</w:t>
            </w:r>
          </w:p>
        </w:tc>
        <w:tc>
          <w:tcPr>
            <w:tcW w:w="1157" w:type="dxa"/>
          </w:tcPr>
          <w:p w14:paraId="64B992C4" w14:textId="77777777" w:rsidR="00BB39C7" w:rsidRDefault="00000000" w:rsidP="00042B96">
            <w:pPr>
              <w:jc w:val="center"/>
            </w:pPr>
            <w:r>
              <w:t>91756</w:t>
            </w:r>
          </w:p>
        </w:tc>
        <w:tc>
          <w:tcPr>
            <w:tcW w:w="1350" w:type="dxa"/>
          </w:tcPr>
          <w:p w14:paraId="3E405A0C" w14:textId="77777777" w:rsidR="00BB39C7" w:rsidRDefault="00000000">
            <w:r>
              <w:t>cis regulator</w:t>
            </w:r>
          </w:p>
        </w:tc>
        <w:tc>
          <w:tcPr>
            <w:tcW w:w="2430" w:type="dxa"/>
          </w:tcPr>
          <w:p w14:paraId="45CB46F7" w14:textId="77777777" w:rsidR="00BB39C7" w:rsidRDefault="00000000">
            <w:r>
              <w:t>No hits on viability screens</w:t>
            </w:r>
          </w:p>
        </w:tc>
      </w:tr>
      <w:tr w:rsidR="00BB39C7" w14:paraId="3BF789B4" w14:textId="77777777" w:rsidTr="00042B96">
        <w:trPr>
          <w:trHeight w:val="315"/>
        </w:trPr>
        <w:tc>
          <w:tcPr>
            <w:tcW w:w="2610" w:type="dxa"/>
          </w:tcPr>
          <w:p w14:paraId="7C645110" w14:textId="77777777" w:rsidR="00BB39C7" w:rsidRDefault="00000000">
            <w:r>
              <w:t>ENSG00000223473</w:t>
            </w:r>
          </w:p>
        </w:tc>
        <w:tc>
          <w:tcPr>
            <w:tcW w:w="1350" w:type="dxa"/>
          </w:tcPr>
          <w:p w14:paraId="2F86BDF6" w14:textId="77777777" w:rsidR="00BB39C7" w:rsidRDefault="00000000">
            <w:r>
              <w:t>GS1-124K5.3</w:t>
            </w:r>
          </w:p>
          <w:p w14:paraId="5F32569D" w14:textId="77777777" w:rsidR="00BB39C7" w:rsidRDefault="00BB39C7"/>
        </w:tc>
        <w:tc>
          <w:tcPr>
            <w:tcW w:w="1871" w:type="dxa"/>
          </w:tcPr>
          <w:p w14:paraId="2931B37B" w14:textId="77777777" w:rsidR="00BB39C7" w:rsidRDefault="00000000">
            <w:r>
              <w:t xml:space="preserve">No information </w:t>
            </w:r>
          </w:p>
          <w:p w14:paraId="72BF457B" w14:textId="77777777" w:rsidR="00BB39C7" w:rsidRDefault="00000000">
            <w:r>
              <w:t>available</w:t>
            </w:r>
          </w:p>
        </w:tc>
        <w:tc>
          <w:tcPr>
            <w:tcW w:w="2036" w:type="dxa"/>
          </w:tcPr>
          <w:p w14:paraId="2ED96AAF" w14:textId="77777777" w:rsidR="00BB39C7" w:rsidRDefault="00000000">
            <w:r>
              <w:t>Intergenic lncRNA:</w:t>
            </w:r>
          </w:p>
        </w:tc>
        <w:tc>
          <w:tcPr>
            <w:tcW w:w="1596" w:type="dxa"/>
          </w:tcPr>
          <w:p w14:paraId="65DE7DBC" w14:textId="77777777" w:rsidR="00BB39C7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PST1 </w:t>
            </w:r>
          </w:p>
          <w:p w14:paraId="238A7E0C" w14:textId="77777777" w:rsidR="00BB39C7" w:rsidRDefault="00BB39C7"/>
        </w:tc>
        <w:tc>
          <w:tcPr>
            <w:tcW w:w="1157" w:type="dxa"/>
          </w:tcPr>
          <w:p w14:paraId="131269A7" w14:textId="77777777" w:rsidR="00BB39C7" w:rsidRDefault="00000000" w:rsidP="00042B96">
            <w:pPr>
              <w:jc w:val="center"/>
            </w:pPr>
            <w:r>
              <w:t>285851</w:t>
            </w:r>
          </w:p>
        </w:tc>
        <w:tc>
          <w:tcPr>
            <w:tcW w:w="1350" w:type="dxa"/>
          </w:tcPr>
          <w:p w14:paraId="446BF699" w14:textId="77777777" w:rsidR="00BB39C7" w:rsidRDefault="00000000">
            <w:r>
              <w:t xml:space="preserve"> </w:t>
            </w:r>
          </w:p>
        </w:tc>
        <w:tc>
          <w:tcPr>
            <w:tcW w:w="2430" w:type="dxa"/>
          </w:tcPr>
          <w:p w14:paraId="7CE017A1" w14:textId="77777777" w:rsidR="00BB39C7" w:rsidRDefault="00000000">
            <w:r>
              <w:t>No hits on viability screens</w:t>
            </w:r>
          </w:p>
        </w:tc>
      </w:tr>
      <w:tr w:rsidR="00BB39C7" w14:paraId="10703D82" w14:textId="77777777" w:rsidTr="00042B96">
        <w:trPr>
          <w:trHeight w:val="315"/>
        </w:trPr>
        <w:tc>
          <w:tcPr>
            <w:tcW w:w="2610" w:type="dxa"/>
          </w:tcPr>
          <w:p w14:paraId="226A8EF1" w14:textId="77777777" w:rsidR="00BB39C7" w:rsidRDefault="00BB39C7"/>
        </w:tc>
        <w:tc>
          <w:tcPr>
            <w:tcW w:w="1350" w:type="dxa"/>
          </w:tcPr>
          <w:p w14:paraId="6CFA7124" w14:textId="77777777" w:rsidR="00BB39C7" w:rsidRDefault="00BB39C7"/>
        </w:tc>
        <w:tc>
          <w:tcPr>
            <w:tcW w:w="1871" w:type="dxa"/>
          </w:tcPr>
          <w:p w14:paraId="5ED357C1" w14:textId="77777777" w:rsidR="00BB39C7" w:rsidRDefault="00BB39C7"/>
        </w:tc>
        <w:tc>
          <w:tcPr>
            <w:tcW w:w="2036" w:type="dxa"/>
          </w:tcPr>
          <w:p w14:paraId="6CDA73AF" w14:textId="77777777" w:rsidR="00BB39C7" w:rsidRDefault="00BB39C7"/>
        </w:tc>
        <w:tc>
          <w:tcPr>
            <w:tcW w:w="1596" w:type="dxa"/>
          </w:tcPr>
          <w:p w14:paraId="1394E1FC" w14:textId="77777777" w:rsidR="00BB39C7" w:rsidRDefault="00000000">
            <w:r>
              <w:rPr>
                <w:rFonts w:ascii="Calibri" w:eastAsia="Calibri" w:hAnsi="Calibri" w:cs="Calibri"/>
              </w:rPr>
              <w:t>KCTD7</w:t>
            </w:r>
          </w:p>
        </w:tc>
        <w:tc>
          <w:tcPr>
            <w:tcW w:w="1157" w:type="dxa"/>
          </w:tcPr>
          <w:p w14:paraId="51AE391E" w14:textId="77777777" w:rsidR="00BB39C7" w:rsidRDefault="00000000" w:rsidP="00042B96">
            <w:pPr>
              <w:jc w:val="center"/>
            </w:pPr>
            <w:r>
              <w:rPr>
                <w:rFonts w:ascii="Calibri" w:eastAsia="Calibri" w:hAnsi="Calibri" w:cs="Calibri"/>
              </w:rPr>
              <w:t>149513</w:t>
            </w:r>
          </w:p>
        </w:tc>
        <w:tc>
          <w:tcPr>
            <w:tcW w:w="1350" w:type="dxa"/>
          </w:tcPr>
          <w:p w14:paraId="23D2130F" w14:textId="77777777" w:rsidR="00BB39C7" w:rsidRDefault="00000000">
            <w:r>
              <w:t xml:space="preserve"> </w:t>
            </w:r>
          </w:p>
        </w:tc>
        <w:tc>
          <w:tcPr>
            <w:tcW w:w="2430" w:type="dxa"/>
          </w:tcPr>
          <w:p w14:paraId="4D31F426" w14:textId="77777777" w:rsidR="00BB39C7" w:rsidRDefault="00000000">
            <w:r>
              <w:t>No hits on viability screens</w:t>
            </w:r>
          </w:p>
        </w:tc>
      </w:tr>
      <w:tr w:rsidR="00BB39C7" w14:paraId="5BAF05D4" w14:textId="77777777" w:rsidTr="00042B96">
        <w:trPr>
          <w:trHeight w:val="315"/>
        </w:trPr>
        <w:tc>
          <w:tcPr>
            <w:tcW w:w="2610" w:type="dxa"/>
          </w:tcPr>
          <w:p w14:paraId="3CF466B0" w14:textId="77777777" w:rsidR="00BB39C7" w:rsidRDefault="00000000">
            <w:r>
              <w:t>ENSG00000244625</w:t>
            </w:r>
          </w:p>
          <w:p w14:paraId="07144C33" w14:textId="77777777" w:rsidR="00BB39C7" w:rsidRDefault="00BB39C7"/>
        </w:tc>
        <w:tc>
          <w:tcPr>
            <w:tcW w:w="1350" w:type="dxa"/>
          </w:tcPr>
          <w:p w14:paraId="30BC0756" w14:textId="77777777" w:rsidR="00BB39C7" w:rsidRDefault="00000000">
            <w:r>
              <w:t>MIATNB</w:t>
            </w:r>
          </w:p>
          <w:p w14:paraId="38723AAB" w14:textId="77777777" w:rsidR="00BB39C7" w:rsidRDefault="00BB39C7"/>
        </w:tc>
        <w:tc>
          <w:tcPr>
            <w:tcW w:w="1871" w:type="dxa"/>
          </w:tcPr>
          <w:p w14:paraId="11419674" w14:textId="77777777" w:rsidR="00BB39C7" w:rsidRDefault="00000000">
            <w:r>
              <w:t xml:space="preserve">No information </w:t>
            </w:r>
          </w:p>
          <w:p w14:paraId="1C359BF0" w14:textId="77777777" w:rsidR="00BB39C7" w:rsidRDefault="00000000">
            <w:r>
              <w:t>available</w:t>
            </w:r>
          </w:p>
        </w:tc>
        <w:tc>
          <w:tcPr>
            <w:tcW w:w="2036" w:type="dxa"/>
          </w:tcPr>
          <w:p w14:paraId="4FABF7B7" w14:textId="77777777" w:rsidR="00BB39C7" w:rsidRDefault="00000000">
            <w:r>
              <w:t xml:space="preserve">Intergenic lncRNA: Forward strand </w:t>
            </w:r>
          </w:p>
        </w:tc>
        <w:tc>
          <w:tcPr>
            <w:tcW w:w="1596" w:type="dxa"/>
          </w:tcPr>
          <w:p w14:paraId="134B03CC" w14:textId="77777777" w:rsidR="00BB39C7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HPS4 </w:t>
            </w:r>
          </w:p>
          <w:p w14:paraId="3FDD5432" w14:textId="77777777" w:rsidR="00BB39C7" w:rsidRDefault="00BB39C7"/>
        </w:tc>
        <w:tc>
          <w:tcPr>
            <w:tcW w:w="1157" w:type="dxa"/>
          </w:tcPr>
          <w:p w14:paraId="28F3C6A6" w14:textId="77777777" w:rsidR="00BB39C7" w:rsidRDefault="00000000" w:rsidP="00042B96">
            <w:pPr>
              <w:jc w:val="center"/>
            </w:pPr>
            <w:r>
              <w:rPr>
                <w:rFonts w:ascii="Calibri" w:eastAsia="Calibri" w:hAnsi="Calibri" w:cs="Calibri"/>
              </w:rPr>
              <w:t>221311</w:t>
            </w:r>
          </w:p>
        </w:tc>
        <w:tc>
          <w:tcPr>
            <w:tcW w:w="1350" w:type="dxa"/>
          </w:tcPr>
          <w:p w14:paraId="2B18A8E5" w14:textId="77777777" w:rsidR="00BB39C7" w:rsidRDefault="00BB39C7"/>
        </w:tc>
        <w:tc>
          <w:tcPr>
            <w:tcW w:w="2430" w:type="dxa"/>
          </w:tcPr>
          <w:p w14:paraId="6C1423D1" w14:textId="77777777" w:rsidR="00BB39C7" w:rsidRDefault="00000000">
            <w:r>
              <w:t>No hits on viability screens</w:t>
            </w:r>
          </w:p>
        </w:tc>
      </w:tr>
      <w:tr w:rsidR="00BB39C7" w14:paraId="414F0D74" w14:textId="77777777" w:rsidTr="00042B96">
        <w:trPr>
          <w:trHeight w:val="315"/>
        </w:trPr>
        <w:tc>
          <w:tcPr>
            <w:tcW w:w="2610" w:type="dxa"/>
          </w:tcPr>
          <w:p w14:paraId="647F8E6C" w14:textId="77777777" w:rsidR="00BB39C7" w:rsidRDefault="00BB39C7"/>
        </w:tc>
        <w:tc>
          <w:tcPr>
            <w:tcW w:w="1350" w:type="dxa"/>
          </w:tcPr>
          <w:p w14:paraId="0C87C178" w14:textId="77777777" w:rsidR="00BB39C7" w:rsidRDefault="00BB39C7"/>
        </w:tc>
        <w:tc>
          <w:tcPr>
            <w:tcW w:w="1871" w:type="dxa"/>
          </w:tcPr>
          <w:p w14:paraId="4F15D237" w14:textId="77777777" w:rsidR="00BB39C7" w:rsidRDefault="00BB39C7"/>
        </w:tc>
        <w:tc>
          <w:tcPr>
            <w:tcW w:w="2036" w:type="dxa"/>
          </w:tcPr>
          <w:p w14:paraId="132E559C" w14:textId="77777777" w:rsidR="00BB39C7" w:rsidRDefault="00BB39C7"/>
        </w:tc>
        <w:tc>
          <w:tcPr>
            <w:tcW w:w="1596" w:type="dxa"/>
          </w:tcPr>
          <w:p w14:paraId="7396FC0A" w14:textId="77777777" w:rsidR="00BB39C7" w:rsidRDefault="00000000">
            <w:r>
              <w:rPr>
                <w:rFonts w:ascii="Calibri" w:eastAsia="Calibri" w:hAnsi="Calibri" w:cs="Calibri"/>
              </w:rPr>
              <w:t>CRYBA4</w:t>
            </w:r>
          </w:p>
        </w:tc>
        <w:tc>
          <w:tcPr>
            <w:tcW w:w="1157" w:type="dxa"/>
          </w:tcPr>
          <w:p w14:paraId="024FF895" w14:textId="77777777" w:rsidR="00BB39C7" w:rsidRDefault="00000000" w:rsidP="00042B96">
            <w:pPr>
              <w:jc w:val="center"/>
            </w:pPr>
            <w:r>
              <w:rPr>
                <w:rFonts w:ascii="Calibri" w:eastAsia="Calibri" w:hAnsi="Calibri" w:cs="Calibri"/>
              </w:rPr>
              <w:t>50827</w:t>
            </w:r>
          </w:p>
        </w:tc>
        <w:tc>
          <w:tcPr>
            <w:tcW w:w="1350" w:type="dxa"/>
          </w:tcPr>
          <w:p w14:paraId="510023CD" w14:textId="77777777" w:rsidR="00BB39C7" w:rsidRDefault="00BB39C7"/>
        </w:tc>
        <w:tc>
          <w:tcPr>
            <w:tcW w:w="2430" w:type="dxa"/>
          </w:tcPr>
          <w:p w14:paraId="0D6A47BE" w14:textId="77777777" w:rsidR="00BB39C7" w:rsidRDefault="00000000">
            <w:r>
              <w:t>No hits on viability screens</w:t>
            </w:r>
          </w:p>
        </w:tc>
      </w:tr>
      <w:tr w:rsidR="00BB39C7" w14:paraId="735B0481" w14:textId="77777777" w:rsidTr="00042B96">
        <w:trPr>
          <w:trHeight w:val="315"/>
        </w:trPr>
        <w:tc>
          <w:tcPr>
            <w:tcW w:w="2610" w:type="dxa"/>
          </w:tcPr>
          <w:p w14:paraId="10C3F548" w14:textId="77777777" w:rsidR="00BB39C7" w:rsidRDefault="00000000">
            <w:r>
              <w:t>ENSG00000267811</w:t>
            </w:r>
          </w:p>
        </w:tc>
        <w:tc>
          <w:tcPr>
            <w:tcW w:w="1350" w:type="dxa"/>
          </w:tcPr>
          <w:p w14:paraId="48A59257" w14:textId="77777777" w:rsidR="00BB39C7" w:rsidRDefault="00000000">
            <w:r>
              <w:t>RP11-727F15.11</w:t>
            </w:r>
          </w:p>
        </w:tc>
        <w:tc>
          <w:tcPr>
            <w:tcW w:w="1871" w:type="dxa"/>
          </w:tcPr>
          <w:p w14:paraId="12EBDC84" w14:textId="77777777" w:rsidR="00BB39C7" w:rsidRDefault="00000000">
            <w:r>
              <w:t xml:space="preserve">No information </w:t>
            </w:r>
          </w:p>
          <w:p w14:paraId="7D775D4F" w14:textId="77777777" w:rsidR="00BB39C7" w:rsidRDefault="00000000">
            <w:r>
              <w:t>available</w:t>
            </w:r>
          </w:p>
        </w:tc>
        <w:tc>
          <w:tcPr>
            <w:tcW w:w="2036" w:type="dxa"/>
          </w:tcPr>
          <w:p w14:paraId="6743AA17" w14:textId="77777777" w:rsidR="00BB39C7" w:rsidRDefault="00000000">
            <w:r>
              <w:t>Antisense lncRNA: (-): antisense to TAF6L reverse strand</w:t>
            </w:r>
          </w:p>
        </w:tc>
        <w:tc>
          <w:tcPr>
            <w:tcW w:w="1596" w:type="dxa"/>
          </w:tcPr>
          <w:p w14:paraId="29E12114" w14:textId="77777777" w:rsidR="00BB39C7" w:rsidRDefault="00000000">
            <w:r>
              <w:t xml:space="preserve">TMEM179B </w:t>
            </w:r>
          </w:p>
        </w:tc>
        <w:tc>
          <w:tcPr>
            <w:tcW w:w="1157" w:type="dxa"/>
          </w:tcPr>
          <w:p w14:paraId="3CBEC53F" w14:textId="77777777" w:rsidR="00BB39C7" w:rsidRDefault="00000000" w:rsidP="00042B96">
            <w:pPr>
              <w:jc w:val="center"/>
            </w:pPr>
            <w:r>
              <w:t>-16064</w:t>
            </w:r>
          </w:p>
        </w:tc>
        <w:tc>
          <w:tcPr>
            <w:tcW w:w="1350" w:type="dxa"/>
          </w:tcPr>
          <w:p w14:paraId="7DA1D893" w14:textId="77777777" w:rsidR="00BB39C7" w:rsidRDefault="00000000">
            <w:r>
              <w:t xml:space="preserve">cis regulator </w:t>
            </w:r>
          </w:p>
        </w:tc>
        <w:tc>
          <w:tcPr>
            <w:tcW w:w="2430" w:type="dxa"/>
          </w:tcPr>
          <w:p w14:paraId="44FE85AD" w14:textId="77777777" w:rsidR="00BB39C7" w:rsidRDefault="00000000"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5037D603" w14:textId="77777777" w:rsidTr="00042B96">
        <w:trPr>
          <w:trHeight w:val="315"/>
        </w:trPr>
        <w:tc>
          <w:tcPr>
            <w:tcW w:w="2610" w:type="dxa"/>
          </w:tcPr>
          <w:p w14:paraId="05C8ADB8" w14:textId="77777777" w:rsidR="00BB39C7" w:rsidRDefault="00BB39C7"/>
        </w:tc>
        <w:tc>
          <w:tcPr>
            <w:tcW w:w="1350" w:type="dxa"/>
          </w:tcPr>
          <w:p w14:paraId="7EBD3233" w14:textId="77777777" w:rsidR="00BB39C7" w:rsidRDefault="00BB39C7"/>
        </w:tc>
        <w:tc>
          <w:tcPr>
            <w:tcW w:w="1871" w:type="dxa"/>
          </w:tcPr>
          <w:p w14:paraId="3B3BBDDF" w14:textId="77777777" w:rsidR="00BB39C7" w:rsidRDefault="00BB39C7"/>
        </w:tc>
        <w:tc>
          <w:tcPr>
            <w:tcW w:w="2036" w:type="dxa"/>
          </w:tcPr>
          <w:p w14:paraId="7DEFEADA" w14:textId="77777777" w:rsidR="00BB39C7" w:rsidRDefault="00BB39C7"/>
        </w:tc>
        <w:tc>
          <w:tcPr>
            <w:tcW w:w="1596" w:type="dxa"/>
          </w:tcPr>
          <w:p w14:paraId="78119B09" w14:textId="77777777" w:rsidR="00BB39C7" w:rsidRDefault="00000000">
            <w:r>
              <w:t xml:space="preserve">TAF6L </w:t>
            </w:r>
          </w:p>
        </w:tc>
        <w:tc>
          <w:tcPr>
            <w:tcW w:w="1157" w:type="dxa"/>
          </w:tcPr>
          <w:p w14:paraId="5675B38F" w14:textId="77777777" w:rsidR="00BB39C7" w:rsidRDefault="00000000" w:rsidP="00042B96">
            <w:pPr>
              <w:jc w:val="center"/>
            </w:pPr>
            <w:r>
              <w:t>60</w:t>
            </w:r>
          </w:p>
        </w:tc>
        <w:tc>
          <w:tcPr>
            <w:tcW w:w="1350" w:type="dxa"/>
          </w:tcPr>
          <w:p w14:paraId="7C76688F" w14:textId="77777777" w:rsidR="00BB39C7" w:rsidRDefault="00000000">
            <w:r>
              <w:t xml:space="preserve">overlapping protein </w:t>
            </w:r>
          </w:p>
        </w:tc>
        <w:tc>
          <w:tcPr>
            <w:tcW w:w="2430" w:type="dxa"/>
          </w:tcPr>
          <w:p w14:paraId="65964091" w14:textId="77777777" w:rsidR="00BB39C7" w:rsidRDefault="00000000"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5CA894F8" w14:textId="77777777" w:rsidTr="00042B96">
        <w:trPr>
          <w:trHeight w:val="315"/>
        </w:trPr>
        <w:tc>
          <w:tcPr>
            <w:tcW w:w="2610" w:type="dxa"/>
          </w:tcPr>
          <w:p w14:paraId="091A1B0B" w14:textId="77777777" w:rsidR="00BB39C7" w:rsidRDefault="00000000">
            <w:r>
              <w:lastRenderedPageBreak/>
              <w:t>ENSG00000254027</w:t>
            </w:r>
          </w:p>
        </w:tc>
        <w:tc>
          <w:tcPr>
            <w:tcW w:w="1350" w:type="dxa"/>
          </w:tcPr>
          <w:p w14:paraId="498C2254" w14:textId="77777777" w:rsidR="00BB39C7" w:rsidRDefault="00000000">
            <w:r>
              <w:t>RP11-363E6.3</w:t>
            </w:r>
          </w:p>
        </w:tc>
        <w:tc>
          <w:tcPr>
            <w:tcW w:w="1871" w:type="dxa"/>
          </w:tcPr>
          <w:p w14:paraId="200DC63C" w14:textId="77777777" w:rsidR="00BB39C7" w:rsidRDefault="00000000">
            <w:r>
              <w:t xml:space="preserve">No information </w:t>
            </w:r>
          </w:p>
          <w:p w14:paraId="4B7ABDD8" w14:textId="77777777" w:rsidR="00BB39C7" w:rsidRDefault="00000000">
            <w:r>
              <w:t>available</w:t>
            </w:r>
          </w:p>
        </w:tc>
        <w:tc>
          <w:tcPr>
            <w:tcW w:w="2036" w:type="dxa"/>
          </w:tcPr>
          <w:p w14:paraId="3ED1DD56" w14:textId="77777777" w:rsidR="00BB39C7" w:rsidRDefault="00000000">
            <w:r>
              <w:t>Antisense lncRNA: novel transcript reverse strand</w:t>
            </w:r>
          </w:p>
        </w:tc>
        <w:tc>
          <w:tcPr>
            <w:tcW w:w="1596" w:type="dxa"/>
          </w:tcPr>
          <w:p w14:paraId="14250C3A" w14:textId="77777777" w:rsidR="00BB39C7" w:rsidRDefault="00000000">
            <w:r>
              <w:t xml:space="preserve">FABP5 </w:t>
            </w:r>
          </w:p>
        </w:tc>
        <w:tc>
          <w:tcPr>
            <w:tcW w:w="1157" w:type="dxa"/>
          </w:tcPr>
          <w:p w14:paraId="6C52DAB2" w14:textId="77777777" w:rsidR="00BB39C7" w:rsidRDefault="00000000" w:rsidP="00042B96">
            <w:pPr>
              <w:jc w:val="center"/>
            </w:pPr>
            <w:r>
              <w:t>84433</w:t>
            </w:r>
          </w:p>
        </w:tc>
        <w:tc>
          <w:tcPr>
            <w:tcW w:w="1350" w:type="dxa"/>
          </w:tcPr>
          <w:p w14:paraId="419CBF66" w14:textId="77777777" w:rsidR="00BB39C7" w:rsidRDefault="00000000">
            <w:r>
              <w:t>cis regulator</w:t>
            </w:r>
          </w:p>
        </w:tc>
        <w:tc>
          <w:tcPr>
            <w:tcW w:w="2430" w:type="dxa"/>
          </w:tcPr>
          <w:p w14:paraId="356772B7" w14:textId="77777777" w:rsidR="00BB39C7" w:rsidRDefault="00000000"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07D09332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7DAAA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C8D2B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06331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A2DF6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20411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2E7E1" w14:textId="77777777" w:rsidR="00BB39C7" w:rsidRDefault="00BB39C7" w:rsidP="00042B96">
            <w:pPr>
              <w:widowControl w:val="0"/>
              <w:spacing w:line="276" w:lineRule="auto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66533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533CA" w14:textId="77777777" w:rsidR="00BB39C7" w:rsidRDefault="00BB39C7">
            <w:pPr>
              <w:widowControl w:val="0"/>
              <w:spacing w:line="276" w:lineRule="auto"/>
            </w:pPr>
          </w:p>
        </w:tc>
      </w:tr>
      <w:tr w:rsidR="00BB39C7" w14:paraId="3C15DFA5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AB8B3A" w14:textId="77777777" w:rsidR="00BB39C7" w:rsidRDefault="00000000">
            <w:pPr>
              <w:widowControl w:val="0"/>
              <w:spacing w:line="276" w:lineRule="auto"/>
            </w:pPr>
            <w:r>
              <w:t>ENSG0000023187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91466" w14:textId="77777777" w:rsidR="00BB39C7" w:rsidRDefault="00000000">
            <w:pPr>
              <w:widowControl w:val="0"/>
              <w:spacing w:line="276" w:lineRule="auto"/>
            </w:pPr>
            <w:r>
              <w:t>IPO9-AS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06F35" w14:textId="77777777" w:rsidR="00BB39C7" w:rsidRDefault="00000000">
            <w:pPr>
              <w:widowControl w:val="0"/>
              <w:spacing w:line="276" w:lineRule="auto"/>
            </w:pPr>
            <w:r>
              <w:t>Yes (1 Screen)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74283" w14:textId="77777777" w:rsidR="00BB39C7" w:rsidRDefault="00000000">
            <w:pPr>
              <w:widowControl w:val="0"/>
              <w:spacing w:line="276" w:lineRule="auto"/>
            </w:pPr>
            <w:r>
              <w:t>Antisense lncRNA: IPO9 antisense RNA 1 reverse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DF5189" w14:textId="77777777" w:rsidR="00BB39C7" w:rsidRDefault="00000000">
            <w:pPr>
              <w:widowControl w:val="0"/>
              <w:spacing w:line="276" w:lineRule="auto"/>
            </w:pPr>
            <w:r>
              <w:t>IPO9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7EC95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7023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4BD4B1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2B457E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3FD4562A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3193DC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22D5F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3762B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29359A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A1097" w14:textId="77777777" w:rsidR="00BB39C7" w:rsidRDefault="00000000">
            <w:pPr>
              <w:widowControl w:val="0"/>
              <w:spacing w:line="276" w:lineRule="auto"/>
            </w:pPr>
            <w:r>
              <w:t>NAV1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B3ACF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BFBC0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5EBCF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6FF5FB63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FA6DBC" w14:textId="77777777" w:rsidR="00BB39C7" w:rsidRDefault="00000000">
            <w:pPr>
              <w:widowControl w:val="0"/>
              <w:spacing w:line="276" w:lineRule="auto"/>
            </w:pPr>
            <w:r>
              <w:t>ENSG0000023956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0B563" w14:textId="77777777" w:rsidR="00BB39C7" w:rsidRDefault="00000000">
            <w:pPr>
              <w:widowControl w:val="0"/>
              <w:spacing w:line="276" w:lineRule="auto"/>
            </w:pPr>
            <w:r>
              <w:t>KMT2E-AS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B8CFB" w14:textId="77777777" w:rsidR="00BB39C7" w:rsidRDefault="00000000">
            <w:r>
              <w:t xml:space="preserve">No information </w:t>
            </w:r>
          </w:p>
          <w:p w14:paraId="316C2FE2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5BB82" w14:textId="77777777" w:rsidR="00BB39C7" w:rsidRDefault="00000000">
            <w:pPr>
              <w:widowControl w:val="0"/>
              <w:spacing w:line="276" w:lineRule="auto"/>
            </w:pPr>
            <w:r>
              <w:t>Antisense lncRNA: KMT2E antisense RNA 1 (</w:t>
            </w:r>
            <w:proofErr w:type="gramStart"/>
            <w:r>
              <w:t>head to head</w:t>
            </w:r>
            <w:proofErr w:type="gramEnd"/>
            <w:r>
              <w:t>), reverse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72BDE" w14:textId="77777777" w:rsidR="00BB39C7" w:rsidRDefault="00000000">
            <w:pPr>
              <w:widowControl w:val="0"/>
              <w:spacing w:line="276" w:lineRule="auto"/>
            </w:pPr>
            <w:r>
              <w:t>KMT2E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A9B9F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0F089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8A66F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44A06C74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A09F6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D0C17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5B383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A4644F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8FB9F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C9E332" w14:textId="77777777" w:rsidR="00BB39C7" w:rsidRDefault="00BB39C7" w:rsidP="00042B96">
            <w:pPr>
              <w:widowControl w:val="0"/>
              <w:spacing w:line="276" w:lineRule="auto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1DC63D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ADA2B" w14:textId="77777777" w:rsidR="00BB39C7" w:rsidRDefault="00BB39C7">
            <w:pPr>
              <w:widowControl w:val="0"/>
              <w:spacing w:line="276" w:lineRule="auto"/>
            </w:pPr>
          </w:p>
        </w:tc>
      </w:tr>
      <w:tr w:rsidR="00BB39C7" w14:paraId="71A5575F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D66E5" w14:textId="77777777" w:rsidR="00BB39C7" w:rsidRDefault="00000000">
            <w:pPr>
              <w:widowControl w:val="0"/>
              <w:spacing w:line="276" w:lineRule="auto"/>
            </w:pPr>
            <w:r>
              <w:t>ENSG0000024088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14757" w14:textId="77777777" w:rsidR="00BB39C7" w:rsidRDefault="00000000">
            <w:pPr>
              <w:widowControl w:val="0"/>
              <w:spacing w:line="276" w:lineRule="auto"/>
            </w:pPr>
            <w:r>
              <w:t>NDUFB2-AS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AC0E1" w14:textId="77777777" w:rsidR="00BB39C7" w:rsidRDefault="00000000">
            <w:pPr>
              <w:widowControl w:val="0"/>
              <w:spacing w:line="276" w:lineRule="auto"/>
            </w:pPr>
            <w:r>
              <w:t>Yes (</w:t>
            </w:r>
            <w:proofErr w:type="gramStart"/>
            <w:r>
              <w:t>multiple  screens</w:t>
            </w:r>
            <w:proofErr w:type="gramEnd"/>
            <w:r>
              <w:t>)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63D45" w14:textId="77777777" w:rsidR="00BB39C7" w:rsidRDefault="00000000">
            <w:pPr>
              <w:widowControl w:val="0"/>
              <w:spacing w:line="276" w:lineRule="auto"/>
            </w:pPr>
            <w:r>
              <w:t>Antisense lncRNA: NDUFB2 antisense RNA 1 reverse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96F7C" w14:textId="77777777" w:rsidR="00BB39C7" w:rsidRDefault="00000000">
            <w:pPr>
              <w:widowControl w:val="0"/>
              <w:spacing w:line="276" w:lineRule="auto"/>
            </w:pPr>
            <w:r>
              <w:t>NDUFB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6C5B5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B8C8B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B7787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21187E83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5D5D7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97C89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B6F1B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1248C1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E0E52" w14:textId="77777777" w:rsidR="00BB39C7" w:rsidRDefault="00000000">
            <w:pPr>
              <w:widowControl w:val="0"/>
              <w:spacing w:line="276" w:lineRule="auto"/>
            </w:pPr>
            <w:r>
              <w:t>ADCK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84385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31617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342DA" w14:textId="77777777" w:rsidR="00BB39C7" w:rsidRDefault="00000000">
            <w:pPr>
              <w:widowControl w:val="0"/>
              <w:spacing w:line="276" w:lineRule="auto"/>
            </w:pPr>
            <w:r>
              <w:t>No hits on viability screens</w:t>
            </w:r>
          </w:p>
        </w:tc>
      </w:tr>
      <w:tr w:rsidR="00BB39C7" w14:paraId="7A35817C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A2ED9" w14:textId="77777777" w:rsidR="00BB39C7" w:rsidRDefault="00000000">
            <w:pPr>
              <w:widowControl w:val="0"/>
              <w:spacing w:line="276" w:lineRule="auto"/>
            </w:pPr>
            <w:r>
              <w:t>ENSG0000027191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40AB4" w14:textId="77777777" w:rsidR="00BB39C7" w:rsidRDefault="00000000">
            <w:pPr>
              <w:widowControl w:val="0"/>
              <w:spacing w:line="276" w:lineRule="auto"/>
            </w:pPr>
            <w:r>
              <w:t>CTD-2287O16.5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B8D5C" w14:textId="77777777" w:rsidR="00BB39C7" w:rsidRDefault="00000000">
            <w:r>
              <w:t xml:space="preserve">No information </w:t>
            </w:r>
          </w:p>
          <w:p w14:paraId="0FAAC077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657FE" w14:textId="77777777" w:rsidR="00BB39C7" w:rsidRDefault="00000000">
            <w:pPr>
              <w:widowControl w:val="0"/>
              <w:spacing w:line="276" w:lineRule="auto"/>
            </w:pPr>
            <w:r>
              <w:t>Antisense lncRNA: antisense reverse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A7F0C" w14:textId="77777777" w:rsidR="00BB39C7" w:rsidRDefault="00000000">
            <w:pPr>
              <w:widowControl w:val="0"/>
              <w:spacing w:line="276" w:lineRule="auto"/>
            </w:pPr>
            <w:r>
              <w:t>COMMD10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8A5B0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38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8F881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21CBF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3B3A0D45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55FD0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9B2CF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BD9FF8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EAEBB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21A44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696D8" w14:textId="77777777" w:rsidR="00BB39C7" w:rsidRDefault="00BB39C7" w:rsidP="00042B96">
            <w:pPr>
              <w:widowControl w:val="0"/>
              <w:spacing w:line="276" w:lineRule="auto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B5A4ED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84E460" w14:textId="77777777" w:rsidR="00BB39C7" w:rsidRDefault="00BB39C7">
            <w:pPr>
              <w:widowControl w:val="0"/>
              <w:spacing w:line="276" w:lineRule="auto"/>
            </w:pPr>
          </w:p>
        </w:tc>
      </w:tr>
      <w:tr w:rsidR="00BB39C7" w14:paraId="6DE95CEB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BD41A" w14:textId="77777777" w:rsidR="00BB39C7" w:rsidRDefault="00000000">
            <w:pPr>
              <w:widowControl w:val="0"/>
              <w:spacing w:line="276" w:lineRule="auto"/>
            </w:pPr>
            <w:r>
              <w:t>ENSG0000023091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4C096" w14:textId="77777777" w:rsidR="00BB39C7" w:rsidRDefault="00000000">
            <w:pPr>
              <w:widowControl w:val="0"/>
              <w:spacing w:line="276" w:lineRule="auto"/>
            </w:pPr>
            <w:r>
              <w:t>ADGRB3-DT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D1DD9" w14:textId="77777777" w:rsidR="00BB39C7" w:rsidRDefault="00000000">
            <w:r>
              <w:t xml:space="preserve">No information </w:t>
            </w:r>
          </w:p>
          <w:p w14:paraId="40EEE247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B8C78" w14:textId="77777777" w:rsidR="00BB39C7" w:rsidRDefault="00000000">
            <w:pPr>
              <w:widowControl w:val="0"/>
              <w:spacing w:line="276" w:lineRule="auto"/>
            </w:pPr>
            <w:r>
              <w:t xml:space="preserve">Bidirectional lncRNA: antisense </w:t>
            </w:r>
            <w:r>
              <w:lastRenderedPageBreak/>
              <w:t>reverse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F8A6CB" w14:textId="77777777" w:rsidR="00BB39C7" w:rsidRDefault="00000000">
            <w:pPr>
              <w:widowControl w:val="0"/>
              <w:spacing w:line="276" w:lineRule="auto"/>
            </w:pPr>
            <w:r>
              <w:lastRenderedPageBreak/>
              <w:t>BAI3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3935C" w14:textId="77777777" w:rsidR="00BB39C7" w:rsidRDefault="00BB39C7" w:rsidP="00042B96">
            <w:pPr>
              <w:widowControl w:val="0"/>
              <w:spacing w:line="276" w:lineRule="auto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9138D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FEDFA" w14:textId="77777777" w:rsidR="00BB39C7" w:rsidRDefault="00000000">
            <w:pPr>
              <w:widowControl w:val="0"/>
              <w:spacing w:line="276" w:lineRule="auto"/>
            </w:pPr>
            <w:r>
              <w:t>No hits on viability screens</w:t>
            </w:r>
          </w:p>
        </w:tc>
      </w:tr>
      <w:tr w:rsidR="00BB39C7" w14:paraId="1327D2E4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EA00E" w14:textId="77777777" w:rsidR="00BB39C7" w:rsidRDefault="00000000">
            <w:pPr>
              <w:widowControl w:val="0"/>
              <w:spacing w:line="276" w:lineRule="auto"/>
            </w:pPr>
            <w:r>
              <w:t>ENSG00000234694</w:t>
            </w:r>
          </w:p>
          <w:p w14:paraId="5C6EF627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6116F" w14:textId="77777777" w:rsidR="00BB39C7" w:rsidRDefault="00000000">
            <w:pPr>
              <w:widowControl w:val="0"/>
              <w:spacing w:line="276" w:lineRule="auto"/>
            </w:pPr>
            <w:r>
              <w:t> CDC20-DT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78BF1" w14:textId="77777777" w:rsidR="00BB39C7" w:rsidRDefault="00000000">
            <w:r>
              <w:t xml:space="preserve">No information </w:t>
            </w:r>
          </w:p>
          <w:p w14:paraId="2E00745E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D0F7D" w14:textId="77777777" w:rsidR="00BB39C7" w:rsidRDefault="00000000">
            <w:pPr>
              <w:widowControl w:val="0"/>
              <w:spacing w:line="276" w:lineRule="auto"/>
            </w:pPr>
            <w:r>
              <w:t>Bidirectional lncRNA: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82A57" w14:textId="77777777" w:rsidR="00BB39C7" w:rsidRDefault="0000000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DC20 </w:t>
            </w:r>
          </w:p>
          <w:p w14:paraId="040D3615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07B74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rPr>
                <w:rFonts w:ascii="Calibri" w:eastAsia="Calibri" w:hAnsi="Calibri" w:cs="Calibri"/>
              </w:rPr>
              <w:t>-234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CD0FC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9FDBC" w14:textId="77777777" w:rsidR="00BB39C7" w:rsidRDefault="00000000">
            <w:pPr>
              <w:widowControl w:val="0"/>
              <w:spacing w:line="276" w:lineRule="auto"/>
            </w:pPr>
            <w:r>
              <w:t>Yes (including THP1)</w:t>
            </w:r>
          </w:p>
        </w:tc>
      </w:tr>
      <w:tr w:rsidR="00BB39C7" w14:paraId="5BABC189" w14:textId="77777777" w:rsidTr="00042B96">
        <w:trPr>
          <w:trHeight w:val="980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23424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73594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F22D7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87529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2384AE" w14:textId="77777777" w:rsidR="00BB39C7" w:rsidRDefault="00000000">
            <w:pPr>
              <w:widowControl w:val="0"/>
              <w:spacing w:line="276" w:lineRule="auto"/>
            </w:pPr>
            <w:r>
              <w:rPr>
                <w:rFonts w:ascii="Calibri" w:eastAsia="Calibri" w:hAnsi="Calibri" w:cs="Calibri"/>
              </w:rPr>
              <w:t xml:space="preserve">MPL 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5D86F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rPr>
                <w:rFonts w:ascii="Calibri" w:eastAsia="Calibri" w:hAnsi="Calibri" w:cs="Calibri"/>
              </w:rPr>
              <w:t>+1886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CF044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A47A8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7A6783DE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2C85E0" w14:textId="77777777" w:rsidR="00BB39C7" w:rsidRDefault="00000000">
            <w:pPr>
              <w:widowControl w:val="0"/>
              <w:spacing w:line="276" w:lineRule="auto"/>
            </w:pPr>
            <w:r>
              <w:t>ENSG0000027271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8CBCD" w14:textId="77777777" w:rsidR="00BB39C7" w:rsidRDefault="00000000">
            <w:pPr>
              <w:widowControl w:val="0"/>
              <w:spacing w:line="276" w:lineRule="auto"/>
            </w:pPr>
            <w:r>
              <w:t>HK2-DT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F40C0" w14:textId="77777777" w:rsidR="00BB39C7" w:rsidRDefault="00000000">
            <w:r>
              <w:t xml:space="preserve">No information </w:t>
            </w:r>
          </w:p>
          <w:p w14:paraId="0773F852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0A0AEE" w14:textId="77777777" w:rsidR="00BB39C7" w:rsidRDefault="00000000">
            <w:pPr>
              <w:widowControl w:val="0"/>
              <w:spacing w:line="276" w:lineRule="auto"/>
            </w:pPr>
            <w:r>
              <w:t>Antisense lncRNA: HK2 divergent transcript reverse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1F539" w14:textId="77777777" w:rsidR="00BB39C7" w:rsidRDefault="00000000">
            <w:r>
              <w:t>HK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95E5B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66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589F2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E9EE4C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407156E4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AC692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0B0AC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68409" w14:textId="77777777" w:rsidR="00BB39C7" w:rsidRDefault="00BB39C7"/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42709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A4EF9" w14:textId="77777777" w:rsidR="00BB39C7" w:rsidRDefault="00BB39C7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483F7" w14:textId="77777777" w:rsidR="00BB39C7" w:rsidRDefault="00BB39C7" w:rsidP="00042B96">
            <w:pPr>
              <w:widowControl w:val="0"/>
              <w:spacing w:line="276" w:lineRule="auto"/>
              <w:jc w:val="center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778EF2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3A944" w14:textId="77777777" w:rsidR="00BB39C7" w:rsidRDefault="00BB39C7">
            <w:pPr>
              <w:widowControl w:val="0"/>
              <w:spacing w:line="276" w:lineRule="auto"/>
            </w:pPr>
          </w:p>
        </w:tc>
      </w:tr>
      <w:tr w:rsidR="00BB39C7" w14:paraId="3F621EB7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F43B7" w14:textId="77777777" w:rsidR="00BB39C7" w:rsidRDefault="00000000">
            <w:pPr>
              <w:widowControl w:val="0"/>
              <w:spacing w:line="276" w:lineRule="auto"/>
            </w:pPr>
            <w:r>
              <w:t>ENSG0000024176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5A9FB" w14:textId="77777777" w:rsidR="00BB39C7" w:rsidRDefault="00000000">
            <w:pPr>
              <w:widowControl w:val="0"/>
              <w:spacing w:line="276" w:lineRule="auto"/>
            </w:pPr>
            <w:r>
              <w:t>AC002467.7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6EE9A" w14:textId="77777777" w:rsidR="00BB39C7" w:rsidRDefault="00000000">
            <w:r>
              <w:t xml:space="preserve">No information </w:t>
            </w:r>
          </w:p>
          <w:p w14:paraId="1AFC83C8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58509E" w14:textId="77777777" w:rsidR="00BB39C7" w:rsidRDefault="00000000">
            <w:pPr>
              <w:widowControl w:val="0"/>
              <w:spacing w:line="276" w:lineRule="auto"/>
            </w:pPr>
            <w:r>
              <w:t>Antisense lncRNA: antisense reverse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9A9BF" w14:textId="77777777" w:rsidR="00BB39C7" w:rsidRDefault="00000000">
            <w:pPr>
              <w:widowControl w:val="0"/>
              <w:spacing w:line="276" w:lineRule="auto"/>
            </w:pPr>
            <w:r>
              <w:t>CBLL1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1D0E4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77FC2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D39E0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6199BE05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41323D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312D3F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1909F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5E939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0F1CB" w14:textId="77777777" w:rsidR="00BB39C7" w:rsidRDefault="00000000">
            <w:pPr>
              <w:widowControl w:val="0"/>
              <w:spacing w:line="276" w:lineRule="auto"/>
            </w:pPr>
            <w:r>
              <w:t>SLC26A3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8DA88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5950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44874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C7B10" w14:textId="77777777" w:rsidR="00BB39C7" w:rsidRDefault="00000000">
            <w:pPr>
              <w:widowControl w:val="0"/>
              <w:spacing w:line="276" w:lineRule="auto"/>
            </w:pPr>
            <w:r>
              <w:t>No hits on viability screens</w:t>
            </w:r>
          </w:p>
        </w:tc>
      </w:tr>
      <w:tr w:rsidR="00BB39C7" w14:paraId="354A0D59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BC245" w14:textId="77777777" w:rsidR="00BB39C7" w:rsidRDefault="00000000">
            <w:pPr>
              <w:widowControl w:val="0"/>
              <w:spacing w:line="276" w:lineRule="auto"/>
            </w:pPr>
            <w:r>
              <w:t>ENSG000002594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8C5F4" w14:textId="77777777" w:rsidR="00BB39C7" w:rsidRDefault="00000000">
            <w:pPr>
              <w:widowControl w:val="0"/>
              <w:spacing w:line="276" w:lineRule="auto"/>
            </w:pPr>
            <w:r>
              <w:t>ADNP-AS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F0945" w14:textId="77777777" w:rsidR="00BB39C7" w:rsidRDefault="00000000">
            <w:r>
              <w:t xml:space="preserve">No information </w:t>
            </w:r>
          </w:p>
          <w:p w14:paraId="40A3578F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2EB54" w14:textId="77777777" w:rsidR="00BB39C7" w:rsidRDefault="00000000">
            <w:pPr>
              <w:widowControl w:val="0"/>
              <w:spacing w:line="276" w:lineRule="auto"/>
            </w:pPr>
            <w:r>
              <w:t>Antisense lncRNA: ADNP antisense lncRNA (+) forward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EAE250" w14:textId="77777777" w:rsidR="00BB39C7" w:rsidRDefault="00000000">
            <w:pPr>
              <w:widowControl w:val="0"/>
              <w:spacing w:line="276" w:lineRule="auto"/>
            </w:pPr>
            <w:r>
              <w:t>ADNP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8E703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684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330AA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EA3AD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390B236F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EDF94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41F37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E2A91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3CF3F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2842C" w14:textId="77777777" w:rsidR="00BB39C7" w:rsidRDefault="00000000">
            <w:pPr>
              <w:widowControl w:val="0"/>
              <w:spacing w:line="276" w:lineRule="auto"/>
            </w:pPr>
            <w:r>
              <w:t>DPM1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54F20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2049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92882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3F1AB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08BE06EE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B2BE4" w14:textId="77777777" w:rsidR="00BB39C7" w:rsidRDefault="00000000">
            <w:pPr>
              <w:widowControl w:val="0"/>
              <w:spacing w:line="276" w:lineRule="auto"/>
            </w:pPr>
            <w:r>
              <w:t>ENSG0000025098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FD079" w14:textId="77777777" w:rsidR="00BB39C7" w:rsidRDefault="00000000">
            <w:pPr>
              <w:widowControl w:val="0"/>
              <w:spacing w:line="276" w:lineRule="auto"/>
            </w:pPr>
            <w:r>
              <w:t>SNHG2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D9B88" w14:textId="77777777" w:rsidR="00BB39C7" w:rsidRDefault="00000000">
            <w:r>
              <w:t xml:space="preserve">No information </w:t>
            </w:r>
          </w:p>
          <w:p w14:paraId="62A487B2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6A8F4" w14:textId="77777777" w:rsidR="00BB39C7" w:rsidRDefault="00000000">
            <w:pPr>
              <w:widowControl w:val="0"/>
              <w:spacing w:line="276" w:lineRule="auto"/>
            </w:pPr>
            <w:r>
              <w:t>Antisense lncRNA: small nucleolar RNA host gene 21 forward strand.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BC8B0D" w14:textId="77777777" w:rsidR="00BB39C7" w:rsidRDefault="00000000">
            <w:pPr>
              <w:widowControl w:val="0"/>
              <w:spacing w:line="276" w:lineRule="auto"/>
            </w:pPr>
            <w:r>
              <w:t>WHAMM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F7FF0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8455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BEABC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91240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243338EA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C9E97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D07A8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B9B28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C59A5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A8028F" w14:textId="77777777" w:rsidR="00BB39C7" w:rsidRDefault="00000000">
            <w:pPr>
              <w:widowControl w:val="0"/>
              <w:spacing w:line="276" w:lineRule="auto"/>
            </w:pPr>
            <w:r>
              <w:t>AP3B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6E5D8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3136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5C444C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4CD43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0F62E5E2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1B3DFA" w14:textId="77777777" w:rsidR="00BB39C7" w:rsidRDefault="00000000">
            <w:pPr>
              <w:widowControl w:val="0"/>
              <w:spacing w:line="276" w:lineRule="auto"/>
            </w:pPr>
            <w:r>
              <w:lastRenderedPageBreak/>
              <w:t>ENSG0000027243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578EA" w14:textId="77777777" w:rsidR="00BB39C7" w:rsidRDefault="00000000">
            <w:pPr>
              <w:widowControl w:val="0"/>
              <w:spacing w:line="276" w:lineRule="auto"/>
            </w:pPr>
            <w:r>
              <w:t>RP13-131K19.6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C5B5C" w14:textId="77777777" w:rsidR="00BB39C7" w:rsidRDefault="00000000">
            <w:r>
              <w:t xml:space="preserve">No information </w:t>
            </w:r>
          </w:p>
          <w:p w14:paraId="5D69B4A8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481E0" w14:textId="77777777" w:rsidR="00BB39C7" w:rsidRDefault="00000000">
            <w:pPr>
              <w:widowControl w:val="0"/>
              <w:spacing w:line="276" w:lineRule="auto"/>
            </w:pPr>
            <w:r>
              <w:t>Antisense lncRNA: novel transcript, antisense to IMPDH2 and QRICH1, forward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736FB" w14:textId="77777777" w:rsidR="00BB39C7" w:rsidRDefault="00000000">
            <w:pPr>
              <w:widowControl w:val="0"/>
              <w:spacing w:line="276" w:lineRule="auto"/>
            </w:pPr>
            <w:r>
              <w:t>IMPDH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51566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12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2B834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18E0A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57A9DDE7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19D72E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0F5DF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55702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7D041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D1001" w14:textId="77777777" w:rsidR="00BB39C7" w:rsidRDefault="00000000">
            <w:pPr>
              <w:widowControl w:val="0"/>
              <w:spacing w:line="276" w:lineRule="auto"/>
            </w:pPr>
            <w:r>
              <w:t>QRICH1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BA74A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6485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DB32D" w14:textId="77777777" w:rsidR="00BB39C7" w:rsidRDefault="00000000">
            <w:pPr>
              <w:widowControl w:val="0"/>
              <w:spacing w:line="276" w:lineRule="auto"/>
            </w:pPr>
            <w:r>
              <w:t>long 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EF9166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4719F2E9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2DDAE" w14:textId="77777777" w:rsidR="00BB39C7" w:rsidRDefault="00000000">
            <w:pPr>
              <w:widowControl w:val="0"/>
              <w:spacing w:line="276" w:lineRule="auto"/>
            </w:pPr>
            <w:r>
              <w:t>ENSG0000025946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F323B" w14:textId="77777777" w:rsidR="00BB39C7" w:rsidRDefault="00000000">
            <w:pPr>
              <w:widowControl w:val="0"/>
              <w:spacing w:line="276" w:lineRule="auto"/>
            </w:pPr>
            <w:r>
              <w:t>RP11-128A17.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6C8FE" w14:textId="77777777" w:rsidR="00BB39C7" w:rsidRDefault="00000000">
            <w:r>
              <w:t xml:space="preserve">No information </w:t>
            </w:r>
          </w:p>
          <w:p w14:paraId="43397DA8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67784" w14:textId="77777777" w:rsidR="00BB39C7" w:rsidRDefault="00000000">
            <w:pPr>
              <w:widowControl w:val="0"/>
              <w:spacing w:line="276" w:lineRule="auto"/>
            </w:pPr>
            <w:r>
              <w:t>Antisense lncRNA: novel transcript, antisense to MEIS</w:t>
            </w:r>
            <w:proofErr w:type="gramStart"/>
            <w:r>
              <w:t>2,forward</w:t>
            </w:r>
            <w:proofErr w:type="gramEnd"/>
            <w:r>
              <w:t xml:space="preserve">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73C27F" w14:textId="77777777" w:rsidR="00BB39C7" w:rsidRDefault="00000000">
            <w:pPr>
              <w:widowControl w:val="0"/>
              <w:spacing w:line="276" w:lineRule="auto"/>
            </w:pPr>
            <w:r>
              <w:t>MEIS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936CF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12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897A4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E2C65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191F4D71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88B4C7" w14:textId="77777777" w:rsidR="00BB39C7" w:rsidRDefault="00000000">
            <w:pPr>
              <w:widowControl w:val="0"/>
              <w:spacing w:line="276" w:lineRule="auto"/>
            </w:pPr>
            <w:r>
              <w:t>ENSG0000018330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C11DC" w14:textId="77777777" w:rsidR="00BB39C7" w:rsidRDefault="00000000">
            <w:pPr>
              <w:widowControl w:val="0"/>
              <w:spacing w:line="276" w:lineRule="auto"/>
            </w:pPr>
            <w:r>
              <w:t>AC005037.3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5D70D" w14:textId="77777777" w:rsidR="00BB39C7" w:rsidRDefault="00000000">
            <w:r>
              <w:t xml:space="preserve">No information </w:t>
            </w:r>
          </w:p>
          <w:p w14:paraId="4367D50E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550EF" w14:textId="77777777" w:rsidR="00BB39C7" w:rsidRDefault="00000000">
            <w:pPr>
              <w:widowControl w:val="0"/>
              <w:spacing w:line="276" w:lineRule="auto"/>
            </w:pPr>
            <w:r>
              <w:t>Antisense lncRNA: forward strand antisense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E81F2" w14:textId="77777777" w:rsidR="00BB39C7" w:rsidRDefault="00000000">
            <w:pPr>
              <w:widowControl w:val="0"/>
              <w:spacing w:line="276" w:lineRule="auto"/>
            </w:pPr>
            <w:r>
              <w:t>ORC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BDF55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2250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38A9F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9C38A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0C5DA504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AA664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E28F7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64F04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22AA3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A956B" w14:textId="77777777" w:rsidR="00BB39C7" w:rsidRDefault="00000000">
            <w:pPr>
              <w:widowControl w:val="0"/>
              <w:spacing w:line="276" w:lineRule="auto"/>
            </w:pPr>
            <w:r>
              <w:t>FAM126B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2FA6B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8548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DBED3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8E8A55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6B099F89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03E86" w14:textId="77777777" w:rsidR="00BB39C7" w:rsidRDefault="00000000">
            <w:pPr>
              <w:widowControl w:val="0"/>
              <w:spacing w:line="276" w:lineRule="auto"/>
            </w:pPr>
            <w:r>
              <w:t>ENSG0000022753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BBA419" w14:textId="77777777" w:rsidR="00BB39C7" w:rsidRDefault="00000000">
            <w:pPr>
              <w:widowControl w:val="0"/>
              <w:spacing w:line="276" w:lineRule="auto"/>
            </w:pPr>
            <w:r>
              <w:t>SLC2A1-AS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933204" w14:textId="77777777" w:rsidR="00BB39C7" w:rsidRDefault="00000000">
            <w:r>
              <w:t xml:space="preserve">No information </w:t>
            </w:r>
          </w:p>
          <w:p w14:paraId="51F2A29C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552EBC" w14:textId="77777777" w:rsidR="00BB39C7" w:rsidRDefault="00000000">
            <w:pPr>
              <w:widowControl w:val="0"/>
              <w:spacing w:line="276" w:lineRule="auto"/>
            </w:pPr>
            <w:r>
              <w:t>Antisense lncRNA: SLC2A1 antisense RNA 1 forward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ECA00" w14:textId="77777777" w:rsidR="00BB39C7" w:rsidRDefault="00000000">
            <w:pPr>
              <w:widowControl w:val="0"/>
              <w:spacing w:line="276" w:lineRule="auto"/>
            </w:pPr>
            <w:r>
              <w:t>SLC2A1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82477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1237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BA120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135CB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40D9A404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3A2F19" w14:textId="77777777" w:rsidR="00BB39C7" w:rsidRDefault="00000000">
            <w:pPr>
              <w:widowControl w:val="0"/>
              <w:spacing w:line="276" w:lineRule="auto"/>
            </w:pPr>
            <w:r>
              <w:t>ENSG0000023499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DB450" w14:textId="77777777" w:rsidR="00BB39C7" w:rsidRDefault="00000000">
            <w:pPr>
              <w:widowControl w:val="0"/>
              <w:spacing w:line="276" w:lineRule="auto"/>
            </w:pPr>
            <w:r>
              <w:t>ACTG1P25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B4000" w14:textId="77777777" w:rsidR="00BB39C7" w:rsidRDefault="00000000">
            <w:r>
              <w:t xml:space="preserve">No information </w:t>
            </w:r>
          </w:p>
          <w:p w14:paraId="1382F8CC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F77D0" w14:textId="77777777" w:rsidR="00BB39C7" w:rsidRDefault="00000000">
            <w:pPr>
              <w:widowControl w:val="0"/>
              <w:spacing w:line="276" w:lineRule="auto"/>
            </w:pPr>
            <w:r>
              <w:t>Antisense lncRNA: RP11-480I12.7 forward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427E6" w14:textId="77777777" w:rsidR="00BB39C7" w:rsidRDefault="00000000">
            <w:pPr>
              <w:widowControl w:val="0"/>
              <w:spacing w:line="276" w:lineRule="auto"/>
            </w:pPr>
            <w:r>
              <w:t>RABIF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B8B61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2063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EE693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0632E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3AE86FF8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761227" w14:textId="77777777" w:rsidR="00BB39C7" w:rsidRDefault="00000000">
            <w:pPr>
              <w:widowControl w:val="0"/>
              <w:spacing w:line="276" w:lineRule="auto"/>
            </w:pPr>
            <w:r>
              <w:t>ENSG0000025730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3672A" w14:textId="77777777" w:rsidR="00BB39C7" w:rsidRDefault="00000000">
            <w:pPr>
              <w:widowControl w:val="0"/>
              <w:spacing w:line="276" w:lineRule="auto"/>
            </w:pPr>
            <w:r>
              <w:t>RP11-977G19.1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B99FFB" w14:textId="77777777" w:rsidR="00BB39C7" w:rsidRDefault="00000000">
            <w:r>
              <w:t xml:space="preserve">No information </w:t>
            </w:r>
          </w:p>
          <w:p w14:paraId="4B3B4556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FD679" w14:textId="77777777" w:rsidR="00BB39C7" w:rsidRDefault="00000000">
            <w:pPr>
              <w:widowControl w:val="0"/>
              <w:spacing w:line="276" w:lineRule="auto"/>
            </w:pPr>
            <w:r>
              <w:t xml:space="preserve">Antisense lncRNA: </w:t>
            </w:r>
            <w:proofErr w:type="gramStart"/>
            <w:r>
              <w:t>antisense  forward</w:t>
            </w:r>
            <w:proofErr w:type="gramEnd"/>
            <w:r>
              <w:t xml:space="preserve">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3BED2" w14:textId="77777777" w:rsidR="00BB39C7" w:rsidRDefault="00000000">
            <w:pPr>
              <w:widowControl w:val="0"/>
              <w:spacing w:line="276" w:lineRule="auto"/>
            </w:pPr>
            <w:r>
              <w:t>CS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C301D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708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EC0B9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43A2C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37588CFF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C499A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03785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EA0FE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92F92F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E296F" w14:textId="77777777" w:rsidR="00BB39C7" w:rsidRDefault="00000000">
            <w:pPr>
              <w:widowControl w:val="0"/>
              <w:spacing w:line="276" w:lineRule="auto"/>
            </w:pPr>
            <w:r>
              <w:t>CNPY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86B5A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886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B4857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319FB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 xml:space="preserve">does not include </w:t>
            </w:r>
            <w:r>
              <w:lastRenderedPageBreak/>
              <w:t>THP1)</w:t>
            </w:r>
          </w:p>
        </w:tc>
      </w:tr>
      <w:tr w:rsidR="00BB39C7" w14:paraId="701F4803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5F22B" w14:textId="77777777" w:rsidR="00BB39C7" w:rsidRDefault="00000000">
            <w:pPr>
              <w:widowControl w:val="0"/>
              <w:spacing w:line="276" w:lineRule="auto"/>
            </w:pPr>
            <w:r>
              <w:lastRenderedPageBreak/>
              <w:t>ENSG0000022633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84C2A" w14:textId="77777777" w:rsidR="00BB39C7" w:rsidRDefault="00000000">
            <w:pPr>
              <w:widowControl w:val="0"/>
              <w:spacing w:line="276" w:lineRule="auto"/>
            </w:pPr>
            <w:r>
              <w:t>RP11-217B7.2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EBA5A" w14:textId="77777777" w:rsidR="00BB39C7" w:rsidRDefault="00000000">
            <w:r>
              <w:t xml:space="preserve">No information </w:t>
            </w:r>
          </w:p>
          <w:p w14:paraId="59DFF964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F6459" w14:textId="77777777" w:rsidR="00BB39C7" w:rsidRDefault="00000000">
            <w:pPr>
              <w:widowControl w:val="0"/>
              <w:spacing w:line="276" w:lineRule="auto"/>
            </w:pPr>
            <w:r>
              <w:t>Antisense lncRNA: forward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956D7" w14:textId="77777777" w:rsidR="00BB39C7" w:rsidRDefault="00000000">
            <w:pPr>
              <w:widowControl w:val="0"/>
              <w:spacing w:line="276" w:lineRule="auto"/>
            </w:pPr>
            <w:r>
              <w:t>ABCA1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54BE7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1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AD9B09" w14:textId="77777777" w:rsidR="00BB39C7" w:rsidRDefault="00000000">
            <w:pPr>
              <w:widowControl w:val="0"/>
              <w:spacing w:line="276" w:lineRule="auto"/>
            </w:pPr>
            <w:r>
              <w:t>overlapping protein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2171FF" w14:textId="77777777" w:rsidR="00BB39C7" w:rsidRDefault="00000000">
            <w:pPr>
              <w:widowControl w:val="0"/>
              <w:spacing w:line="276" w:lineRule="auto"/>
            </w:pPr>
            <w:r>
              <w:t>No hits on viability screens</w:t>
            </w:r>
          </w:p>
        </w:tc>
      </w:tr>
      <w:tr w:rsidR="00BB39C7" w14:paraId="155B1AB2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AA195" w14:textId="77777777" w:rsidR="00BB39C7" w:rsidRDefault="00000000">
            <w:pPr>
              <w:widowControl w:val="0"/>
              <w:spacing w:line="276" w:lineRule="auto"/>
            </w:pPr>
            <w:r>
              <w:t>ENSG0000022753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5D321" w14:textId="77777777" w:rsidR="00BB39C7" w:rsidRDefault="00000000">
            <w:pPr>
              <w:widowControl w:val="0"/>
              <w:spacing w:line="276" w:lineRule="auto"/>
            </w:pPr>
            <w:r>
              <w:t>SLC2A1-AS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17886" w14:textId="77777777" w:rsidR="00BB39C7" w:rsidRDefault="00000000">
            <w:r>
              <w:t xml:space="preserve">No information </w:t>
            </w:r>
          </w:p>
          <w:p w14:paraId="0D2976DD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1A905" w14:textId="77777777" w:rsidR="00BB39C7" w:rsidRDefault="00000000">
            <w:pPr>
              <w:widowControl w:val="0"/>
              <w:spacing w:line="276" w:lineRule="auto"/>
            </w:pPr>
            <w:r>
              <w:t>Antisense lncRNA: SLC2A1 antisense RNA 1 forward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DE927" w14:textId="77777777" w:rsidR="00BB39C7" w:rsidRDefault="00000000">
            <w:pPr>
              <w:widowControl w:val="0"/>
              <w:spacing w:line="276" w:lineRule="auto"/>
            </w:pPr>
            <w:r>
              <w:t>SLC2A1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649D1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1237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AD029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08AD7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6C722406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BE82B" w14:textId="77777777" w:rsidR="00BB39C7" w:rsidRDefault="00000000">
            <w:pPr>
              <w:widowControl w:val="0"/>
              <w:spacing w:line="276" w:lineRule="auto"/>
            </w:pPr>
            <w:r>
              <w:t>ENSG0000026739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69ABA" w14:textId="77777777" w:rsidR="00BB39C7" w:rsidRDefault="00000000">
            <w:pPr>
              <w:widowControl w:val="0"/>
              <w:spacing w:line="276" w:lineRule="auto"/>
            </w:pPr>
            <w:r>
              <w:t>KDSR-DT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ABAFE" w14:textId="77777777" w:rsidR="00BB39C7" w:rsidRDefault="00000000">
            <w:r>
              <w:t xml:space="preserve">No information </w:t>
            </w:r>
          </w:p>
          <w:p w14:paraId="2F3491EB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EB094" w14:textId="77777777" w:rsidR="00BB39C7" w:rsidRDefault="00000000">
            <w:pPr>
              <w:widowControl w:val="0"/>
              <w:spacing w:line="276" w:lineRule="auto"/>
            </w:pPr>
            <w:r>
              <w:t xml:space="preserve">Antisense lncRNA: RP11-635N19.1 </w:t>
            </w:r>
            <w:proofErr w:type="gramStart"/>
            <w:r>
              <w:t>antisense  forward</w:t>
            </w:r>
            <w:proofErr w:type="gramEnd"/>
            <w:r>
              <w:t xml:space="preserve">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8C6D4" w14:textId="77777777" w:rsidR="00BB39C7" w:rsidRDefault="00000000">
            <w:pPr>
              <w:widowControl w:val="0"/>
              <w:spacing w:line="276" w:lineRule="auto"/>
            </w:pPr>
            <w:r>
              <w:t>KDSR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07B2C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696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21DC1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C35A1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6E26821E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DCDF68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381E8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B7521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D93047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E03F6" w14:textId="77777777" w:rsidR="00BB39C7" w:rsidRDefault="00000000">
            <w:pPr>
              <w:widowControl w:val="0"/>
              <w:spacing w:line="276" w:lineRule="auto"/>
            </w:pPr>
            <w:r>
              <w:t>VPS4B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ACB0F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4798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CDE5C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B3614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13940590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AA578" w14:textId="77777777" w:rsidR="00BB39C7" w:rsidRDefault="00000000">
            <w:pPr>
              <w:widowControl w:val="0"/>
              <w:spacing w:line="276" w:lineRule="auto"/>
            </w:pPr>
            <w:r>
              <w:t>ENSG0000023422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ACE13" w14:textId="77777777" w:rsidR="00BB39C7" w:rsidRDefault="00000000">
            <w:pPr>
              <w:widowControl w:val="0"/>
              <w:spacing w:line="276" w:lineRule="auto"/>
            </w:pPr>
            <w:r>
              <w:t>RP11-315I20.1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094CE" w14:textId="77777777" w:rsidR="00BB39C7" w:rsidRDefault="00000000">
            <w:pPr>
              <w:widowControl w:val="0"/>
              <w:spacing w:line="276" w:lineRule="auto"/>
            </w:pPr>
            <w:r>
              <w:t>Yes (several viability screens)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97DE0" w14:textId="77777777" w:rsidR="00BB39C7" w:rsidRDefault="00000000">
            <w:pPr>
              <w:widowControl w:val="0"/>
              <w:spacing w:line="276" w:lineRule="auto"/>
            </w:pPr>
            <w:r>
              <w:t>Sense intronic lncRNA: LIX1L antisense RNA 1 forward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EC872" w14:textId="77777777" w:rsidR="00BB39C7" w:rsidRDefault="00000000">
            <w:pPr>
              <w:widowControl w:val="0"/>
              <w:spacing w:line="276" w:lineRule="auto"/>
            </w:pPr>
            <w:r>
              <w:t>RBM8A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CC7F5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153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FD64D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D08B6" w14:textId="77777777" w:rsidR="00BB39C7" w:rsidRDefault="00000000">
            <w:pPr>
              <w:widowControl w:val="0"/>
              <w:spacing w:line="276" w:lineRule="auto"/>
            </w:pPr>
            <w:r>
              <w:t>Yes (including THP1)</w:t>
            </w:r>
          </w:p>
        </w:tc>
      </w:tr>
      <w:tr w:rsidR="00BB39C7" w14:paraId="265B4009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617D1" w14:textId="77777777" w:rsidR="00BB39C7" w:rsidRDefault="00000000">
            <w:pPr>
              <w:widowControl w:val="0"/>
              <w:spacing w:line="276" w:lineRule="auto"/>
            </w:pPr>
            <w:r>
              <w:t>ENSG0000026294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C70BC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ADC4E5" w14:textId="77777777" w:rsidR="00BB39C7" w:rsidRDefault="00000000">
            <w:r>
              <w:t xml:space="preserve">No information </w:t>
            </w:r>
          </w:p>
          <w:p w14:paraId="486774E9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CE1E4" w14:textId="77777777" w:rsidR="00BB39C7" w:rsidRDefault="00000000">
            <w:pPr>
              <w:widowControl w:val="0"/>
              <w:spacing w:line="276" w:lineRule="auto"/>
            </w:pPr>
            <w:r>
              <w:t>Sense intronic lncRNA: RP11 forward strand (cancer)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2BA19" w14:textId="77777777" w:rsidR="00BB39C7" w:rsidRDefault="00000000">
            <w:pPr>
              <w:widowControl w:val="0"/>
              <w:spacing w:line="276" w:lineRule="auto"/>
            </w:pPr>
            <w:r>
              <w:t>LIX1L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A3BDA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1515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7142F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DF777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3D413FAA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B46EC4" w14:textId="77777777" w:rsidR="00BB39C7" w:rsidRDefault="00000000">
            <w:pPr>
              <w:widowControl w:val="0"/>
              <w:spacing w:line="276" w:lineRule="auto"/>
            </w:pPr>
            <w:r>
              <w:t>ENSG0000023299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A1258" w14:textId="77777777" w:rsidR="00BB39C7" w:rsidRDefault="00000000">
            <w:pPr>
              <w:widowControl w:val="0"/>
              <w:spacing w:line="276" w:lineRule="auto"/>
            </w:pPr>
            <w:r>
              <w:t>LOC127814295</w:t>
            </w: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6E9C34" w14:textId="77777777" w:rsidR="00BB39C7" w:rsidRDefault="00000000">
            <w:r>
              <w:t xml:space="preserve">No information </w:t>
            </w:r>
          </w:p>
          <w:p w14:paraId="2D6B2F63" w14:textId="77777777" w:rsidR="00BB39C7" w:rsidRDefault="00000000">
            <w:pPr>
              <w:widowControl w:val="0"/>
              <w:spacing w:line="276" w:lineRule="auto"/>
            </w:pPr>
            <w:r>
              <w:t>available</w:t>
            </w: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5C129" w14:textId="77777777" w:rsidR="00BB39C7" w:rsidRDefault="00000000">
            <w:pPr>
              <w:widowControl w:val="0"/>
              <w:spacing w:line="276" w:lineRule="auto"/>
            </w:pPr>
            <w:r>
              <w:t>Sense intronic lncRNA: RP11 reverse strand</w:t>
            </w: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FED5A" w14:textId="77777777" w:rsidR="00BB39C7" w:rsidRDefault="00000000">
            <w:pPr>
              <w:widowControl w:val="0"/>
              <w:spacing w:line="276" w:lineRule="auto"/>
            </w:pPr>
            <w:r>
              <w:t>RGS5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D17D06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8029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6153D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998A2" w14:textId="77777777" w:rsidR="00BB39C7" w:rsidRDefault="00000000">
            <w:pPr>
              <w:widowControl w:val="0"/>
              <w:spacing w:line="276" w:lineRule="auto"/>
            </w:pPr>
            <w:proofErr w:type="gramStart"/>
            <w:r>
              <w:t>Yes  (</w:t>
            </w:r>
            <w:proofErr w:type="gramEnd"/>
            <w:r>
              <w:t>does not include THP1)</w:t>
            </w:r>
          </w:p>
        </w:tc>
      </w:tr>
      <w:tr w:rsidR="00BB39C7" w14:paraId="69127A20" w14:textId="77777777" w:rsidTr="00042B96">
        <w:trPr>
          <w:trHeight w:val="315"/>
        </w:trPr>
        <w:tc>
          <w:tcPr>
            <w:tcW w:w="261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43B2C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CEB55D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09B56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203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3F11B" w14:textId="77777777" w:rsidR="00BB39C7" w:rsidRDefault="00BB39C7">
            <w:pPr>
              <w:widowControl w:val="0"/>
              <w:spacing w:line="276" w:lineRule="auto"/>
            </w:pPr>
          </w:p>
        </w:tc>
        <w:tc>
          <w:tcPr>
            <w:tcW w:w="15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E581DB" w14:textId="77777777" w:rsidR="00BB39C7" w:rsidRDefault="00000000">
            <w:pPr>
              <w:widowControl w:val="0"/>
              <w:spacing w:line="276" w:lineRule="auto"/>
            </w:pPr>
            <w:r>
              <w:t>NUF2</w:t>
            </w:r>
          </w:p>
        </w:tc>
        <w:tc>
          <w:tcPr>
            <w:tcW w:w="1157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3A1BA" w14:textId="77777777" w:rsidR="00BB39C7" w:rsidRDefault="00000000" w:rsidP="00042B96">
            <w:pPr>
              <w:widowControl w:val="0"/>
              <w:spacing w:line="276" w:lineRule="auto"/>
              <w:jc w:val="center"/>
            </w:pPr>
            <w:r>
              <w:t>-3875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501703" w14:textId="77777777" w:rsidR="00BB39C7" w:rsidRDefault="00000000">
            <w:pPr>
              <w:widowControl w:val="0"/>
              <w:spacing w:line="276" w:lineRule="auto"/>
            </w:pPr>
            <w:r>
              <w:t>cis regulato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FC202" w14:textId="77777777" w:rsidR="00BB39C7" w:rsidRDefault="00000000">
            <w:pPr>
              <w:widowControl w:val="0"/>
              <w:spacing w:line="276" w:lineRule="auto"/>
            </w:pPr>
            <w:r>
              <w:t>Yes (including THP1)</w:t>
            </w:r>
          </w:p>
        </w:tc>
      </w:tr>
    </w:tbl>
    <w:p w14:paraId="04E40EB2" w14:textId="77777777" w:rsidR="00BB39C7" w:rsidRDefault="00BB39C7"/>
    <w:p w14:paraId="3C1479D0" w14:textId="77777777" w:rsidR="00BB39C7" w:rsidRDefault="00BB39C7"/>
    <w:p w14:paraId="7891EE69" w14:textId="77777777" w:rsidR="00BB39C7" w:rsidRDefault="00BB39C7"/>
    <w:p w14:paraId="117427C9" w14:textId="77777777" w:rsidR="00BB39C7" w:rsidRDefault="00BB39C7"/>
    <w:p w14:paraId="30270464" w14:textId="77777777" w:rsidR="00BB39C7" w:rsidRDefault="00BB39C7"/>
    <w:p w14:paraId="63E036E9" w14:textId="77777777" w:rsidR="00BB39C7" w:rsidRDefault="00BB39C7"/>
    <w:p w14:paraId="2BA76688" w14:textId="77777777" w:rsidR="00BB39C7" w:rsidRDefault="00BB39C7"/>
    <w:p w14:paraId="501539BC" w14:textId="77777777" w:rsidR="00BB39C7" w:rsidRDefault="00BB39C7"/>
    <w:p w14:paraId="5954C254" w14:textId="77777777" w:rsidR="00BB39C7" w:rsidRDefault="00BB39C7"/>
    <w:tbl>
      <w:tblPr>
        <w:tblStyle w:val="a1"/>
        <w:tblW w:w="14400" w:type="dxa"/>
        <w:tblInd w:w="-72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1260"/>
        <w:gridCol w:w="1871"/>
        <w:gridCol w:w="2036"/>
        <w:gridCol w:w="1596"/>
        <w:gridCol w:w="1074"/>
        <w:gridCol w:w="1433"/>
        <w:gridCol w:w="2430"/>
      </w:tblGrid>
      <w:tr w:rsidR="00BB39C7" w14:paraId="3DC84169" w14:textId="77777777">
        <w:trPr>
          <w:trHeight w:val="962"/>
        </w:trPr>
        <w:tc>
          <w:tcPr>
            <w:tcW w:w="2700" w:type="dxa"/>
            <w:shd w:val="clear" w:color="auto" w:fill="D0CECE"/>
          </w:tcPr>
          <w:p w14:paraId="23AFF2F9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1260" w:type="dxa"/>
            <w:shd w:val="clear" w:color="auto" w:fill="D0CECE"/>
          </w:tcPr>
          <w:p w14:paraId="300907DC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 xml:space="preserve"> Gene Name</w:t>
            </w:r>
          </w:p>
        </w:tc>
        <w:tc>
          <w:tcPr>
            <w:tcW w:w="1871" w:type="dxa"/>
            <w:shd w:val="clear" w:color="auto" w:fill="D0CECE"/>
          </w:tcPr>
          <w:p w14:paraId="657F4EBF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 xml:space="preserve">Gene identified as viability gene </w:t>
            </w:r>
            <w:proofErr w:type="spellStart"/>
            <w:r>
              <w:rPr>
                <w:b/>
              </w:rPr>
              <w:t>GenomeCRISPR</w:t>
            </w:r>
            <w:proofErr w:type="spellEnd"/>
            <w:r>
              <w:rPr>
                <w:b/>
              </w:rPr>
              <w:t xml:space="preserve"> screens</w:t>
            </w:r>
          </w:p>
        </w:tc>
        <w:tc>
          <w:tcPr>
            <w:tcW w:w="2036" w:type="dxa"/>
            <w:shd w:val="clear" w:color="auto" w:fill="D0CECE"/>
          </w:tcPr>
          <w:p w14:paraId="5FFCEEB2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 xml:space="preserve">lncRNA Class and direction </w:t>
            </w:r>
          </w:p>
        </w:tc>
        <w:tc>
          <w:tcPr>
            <w:tcW w:w="1596" w:type="dxa"/>
            <w:shd w:val="clear" w:color="auto" w:fill="D0CECE"/>
          </w:tcPr>
          <w:p w14:paraId="055DFF6E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>Neighboring protein coding gene</w:t>
            </w:r>
          </w:p>
        </w:tc>
        <w:tc>
          <w:tcPr>
            <w:tcW w:w="1074" w:type="dxa"/>
            <w:shd w:val="clear" w:color="auto" w:fill="D0CECE"/>
          </w:tcPr>
          <w:p w14:paraId="021CCD7F" w14:textId="77777777" w:rsidR="00BB39C7" w:rsidRDefault="00000000">
            <w:pPr>
              <w:jc w:val="center"/>
              <w:rPr>
                <w:b/>
              </w:rPr>
            </w:pPr>
            <w:r>
              <w:rPr>
                <w:b/>
              </w:rPr>
              <w:t xml:space="preserve">Distance from viability gene </w:t>
            </w:r>
          </w:p>
        </w:tc>
        <w:tc>
          <w:tcPr>
            <w:tcW w:w="1433" w:type="dxa"/>
            <w:shd w:val="clear" w:color="auto" w:fill="D0CECE"/>
          </w:tcPr>
          <w:p w14:paraId="26042CE6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 xml:space="preserve">Type of regulator </w:t>
            </w:r>
          </w:p>
        </w:tc>
        <w:tc>
          <w:tcPr>
            <w:tcW w:w="2430" w:type="dxa"/>
            <w:shd w:val="clear" w:color="auto" w:fill="D0CECE"/>
          </w:tcPr>
          <w:p w14:paraId="093B2A09" w14:textId="77777777" w:rsidR="00BB39C7" w:rsidRDefault="00000000">
            <w:pPr>
              <w:rPr>
                <w:b/>
              </w:rPr>
            </w:pPr>
            <w:r>
              <w:rPr>
                <w:b/>
              </w:rPr>
              <w:t xml:space="preserve">Neighboring gene identified as viability gene on </w:t>
            </w:r>
            <w:proofErr w:type="spellStart"/>
            <w:r>
              <w:rPr>
                <w:b/>
              </w:rPr>
              <w:t>GenomeCRISPR</w:t>
            </w:r>
            <w:proofErr w:type="spellEnd"/>
            <w:r>
              <w:rPr>
                <w:b/>
              </w:rPr>
              <w:t xml:space="preserve"> screens</w:t>
            </w:r>
          </w:p>
        </w:tc>
      </w:tr>
      <w:tr w:rsidR="00BB39C7" w14:paraId="5154C30E" w14:textId="77777777">
        <w:trPr>
          <w:trHeight w:val="315"/>
        </w:trPr>
        <w:tc>
          <w:tcPr>
            <w:tcW w:w="2700" w:type="dxa"/>
          </w:tcPr>
          <w:p w14:paraId="46821E14" w14:textId="77777777" w:rsidR="00BB39C7" w:rsidRPr="00042B96" w:rsidRDefault="00000000">
            <w:r w:rsidRPr="00042B96">
              <w:t>ENSG00000118412</w:t>
            </w:r>
          </w:p>
        </w:tc>
        <w:tc>
          <w:tcPr>
            <w:tcW w:w="1260" w:type="dxa"/>
          </w:tcPr>
          <w:p w14:paraId="08C8C34E" w14:textId="77777777" w:rsidR="00BB39C7" w:rsidRPr="00042B96" w:rsidRDefault="00000000">
            <w:r w:rsidRPr="00042B96">
              <w:t>CASP8AP2</w:t>
            </w:r>
          </w:p>
        </w:tc>
        <w:tc>
          <w:tcPr>
            <w:tcW w:w="1871" w:type="dxa"/>
          </w:tcPr>
          <w:p w14:paraId="18F9393E" w14:textId="77777777" w:rsidR="00BB39C7" w:rsidRPr="00042B96" w:rsidRDefault="00000000">
            <w:r w:rsidRPr="00042B96">
              <w:t xml:space="preserve">yes </w:t>
            </w:r>
          </w:p>
        </w:tc>
        <w:tc>
          <w:tcPr>
            <w:tcW w:w="2036" w:type="dxa"/>
          </w:tcPr>
          <w:p w14:paraId="2C15B1F4" w14:textId="77777777" w:rsidR="00BB39C7" w:rsidRPr="00042B96" w:rsidRDefault="00000000">
            <w:r w:rsidRPr="00042B96">
              <w:t>CASP8AP2 forward strand</w:t>
            </w:r>
          </w:p>
        </w:tc>
        <w:tc>
          <w:tcPr>
            <w:tcW w:w="1596" w:type="dxa"/>
          </w:tcPr>
          <w:p w14:paraId="57589A7B" w14:textId="77777777" w:rsidR="00BB39C7" w:rsidRPr="00042B96" w:rsidRDefault="00000000">
            <w:r w:rsidRPr="00042B96">
              <w:t>GJA10</w:t>
            </w:r>
          </w:p>
        </w:tc>
        <w:tc>
          <w:tcPr>
            <w:tcW w:w="1074" w:type="dxa"/>
          </w:tcPr>
          <w:p w14:paraId="7D2B4D67" w14:textId="77777777" w:rsidR="00BB39C7" w:rsidRPr="00042B96" w:rsidRDefault="00000000" w:rsidP="00042B96">
            <w:r w:rsidRPr="00042B96">
              <w:t>-42304</w:t>
            </w:r>
          </w:p>
        </w:tc>
        <w:tc>
          <w:tcPr>
            <w:tcW w:w="1433" w:type="dxa"/>
          </w:tcPr>
          <w:p w14:paraId="014557C4" w14:textId="77777777" w:rsidR="00BB39C7" w:rsidRPr="00042B96" w:rsidRDefault="00000000">
            <w:r w:rsidRPr="00042B96">
              <w:t xml:space="preserve">Unknown </w:t>
            </w:r>
          </w:p>
        </w:tc>
        <w:tc>
          <w:tcPr>
            <w:tcW w:w="2430" w:type="dxa"/>
          </w:tcPr>
          <w:p w14:paraId="5C44AAAE" w14:textId="77777777" w:rsidR="00BB39C7" w:rsidRPr="00042B96" w:rsidRDefault="00000000">
            <w:r w:rsidRPr="00042B96">
              <w:t>No hits on viability screens</w:t>
            </w:r>
          </w:p>
        </w:tc>
      </w:tr>
      <w:tr w:rsidR="00BB39C7" w14:paraId="567A2006" w14:textId="77777777">
        <w:trPr>
          <w:trHeight w:val="315"/>
        </w:trPr>
        <w:tc>
          <w:tcPr>
            <w:tcW w:w="2700" w:type="dxa"/>
          </w:tcPr>
          <w:p w14:paraId="3BCBE054" w14:textId="77777777" w:rsidR="00BB39C7" w:rsidRPr="00042B96" w:rsidRDefault="00BB39C7"/>
        </w:tc>
        <w:tc>
          <w:tcPr>
            <w:tcW w:w="1260" w:type="dxa"/>
          </w:tcPr>
          <w:p w14:paraId="1769D41B" w14:textId="77777777" w:rsidR="00BB39C7" w:rsidRPr="00042B96" w:rsidRDefault="00BB39C7"/>
        </w:tc>
        <w:tc>
          <w:tcPr>
            <w:tcW w:w="1871" w:type="dxa"/>
          </w:tcPr>
          <w:p w14:paraId="51FABE43" w14:textId="77777777" w:rsidR="00BB39C7" w:rsidRPr="00042B96" w:rsidRDefault="00BB39C7"/>
        </w:tc>
        <w:tc>
          <w:tcPr>
            <w:tcW w:w="2036" w:type="dxa"/>
          </w:tcPr>
          <w:p w14:paraId="1B6201DC" w14:textId="77777777" w:rsidR="00BB39C7" w:rsidRPr="00042B96" w:rsidRDefault="00BB39C7"/>
        </w:tc>
        <w:tc>
          <w:tcPr>
            <w:tcW w:w="1596" w:type="dxa"/>
          </w:tcPr>
          <w:p w14:paraId="19EE0F85" w14:textId="77777777" w:rsidR="00BB39C7" w:rsidRPr="00042B96" w:rsidRDefault="00000000">
            <w:r w:rsidRPr="00042B96">
              <w:t xml:space="preserve">MDN1 </w:t>
            </w:r>
          </w:p>
        </w:tc>
        <w:tc>
          <w:tcPr>
            <w:tcW w:w="1074" w:type="dxa"/>
          </w:tcPr>
          <w:p w14:paraId="5CD61670" w14:textId="77777777" w:rsidR="00BB39C7" w:rsidRPr="00042B96" w:rsidRDefault="00000000" w:rsidP="00042B96">
            <w:r w:rsidRPr="00042B96">
              <w:t>-32442</w:t>
            </w:r>
          </w:p>
        </w:tc>
        <w:tc>
          <w:tcPr>
            <w:tcW w:w="1433" w:type="dxa"/>
          </w:tcPr>
          <w:p w14:paraId="1C27BE93" w14:textId="77777777" w:rsidR="00BB39C7" w:rsidRPr="00042B96" w:rsidRDefault="00000000">
            <w:r w:rsidRPr="00042B96">
              <w:t>Unknown</w:t>
            </w:r>
          </w:p>
        </w:tc>
        <w:tc>
          <w:tcPr>
            <w:tcW w:w="2430" w:type="dxa"/>
          </w:tcPr>
          <w:p w14:paraId="3BC6D8DB" w14:textId="77777777" w:rsidR="00BB39C7" w:rsidRPr="00042B96" w:rsidRDefault="00000000">
            <w:r w:rsidRPr="00042B96">
              <w:t>Yes (including THP1)</w:t>
            </w:r>
          </w:p>
        </w:tc>
      </w:tr>
      <w:tr w:rsidR="00BB39C7" w14:paraId="49F69C6C" w14:textId="77777777">
        <w:trPr>
          <w:trHeight w:val="315"/>
        </w:trPr>
        <w:tc>
          <w:tcPr>
            <w:tcW w:w="2700" w:type="dxa"/>
          </w:tcPr>
          <w:p w14:paraId="262B778C" w14:textId="77777777" w:rsidR="00BB39C7" w:rsidRPr="00042B96" w:rsidRDefault="00000000">
            <w:r w:rsidRPr="00042B96">
              <w:rPr>
                <w:rFonts w:eastAsia="Calibri"/>
              </w:rPr>
              <w:t>ENSG00000105663</w:t>
            </w:r>
          </w:p>
          <w:p w14:paraId="6C9608E1" w14:textId="77777777" w:rsidR="00BB39C7" w:rsidRPr="00042B96" w:rsidRDefault="00BB39C7"/>
        </w:tc>
        <w:tc>
          <w:tcPr>
            <w:tcW w:w="1260" w:type="dxa"/>
          </w:tcPr>
          <w:p w14:paraId="52DF8378" w14:textId="77777777" w:rsidR="00BB39C7" w:rsidRPr="00042B96" w:rsidRDefault="00000000">
            <w:r w:rsidRPr="00042B96">
              <w:t>KMT2B</w:t>
            </w:r>
          </w:p>
        </w:tc>
        <w:tc>
          <w:tcPr>
            <w:tcW w:w="1871" w:type="dxa"/>
          </w:tcPr>
          <w:p w14:paraId="63C36371" w14:textId="77777777" w:rsidR="00BB39C7" w:rsidRPr="00042B96" w:rsidRDefault="00BB39C7"/>
        </w:tc>
        <w:tc>
          <w:tcPr>
            <w:tcW w:w="2036" w:type="dxa"/>
          </w:tcPr>
          <w:p w14:paraId="59CABF84" w14:textId="77777777" w:rsidR="00BB39C7" w:rsidRPr="00042B96" w:rsidRDefault="00BB39C7"/>
        </w:tc>
        <w:tc>
          <w:tcPr>
            <w:tcW w:w="1596" w:type="dxa"/>
          </w:tcPr>
          <w:p w14:paraId="52220025" w14:textId="77777777" w:rsidR="00BB39C7" w:rsidRPr="00042B96" w:rsidRDefault="00000000">
            <w:r w:rsidRPr="00042B96">
              <w:rPr>
                <w:rFonts w:eastAsia="Calibri"/>
              </w:rPr>
              <w:t>ENSG00000272333</w:t>
            </w:r>
          </w:p>
        </w:tc>
        <w:tc>
          <w:tcPr>
            <w:tcW w:w="1074" w:type="dxa"/>
          </w:tcPr>
          <w:p w14:paraId="7D6C796F" w14:textId="77777777" w:rsidR="00BB39C7" w:rsidRPr="00042B96" w:rsidRDefault="00000000" w:rsidP="00042B96">
            <w:r w:rsidRPr="00042B96">
              <w:rPr>
                <w:rFonts w:eastAsia="Calibri"/>
              </w:rPr>
              <w:t>+10429</w:t>
            </w:r>
          </w:p>
        </w:tc>
        <w:tc>
          <w:tcPr>
            <w:tcW w:w="1433" w:type="dxa"/>
          </w:tcPr>
          <w:p w14:paraId="457B8A0A" w14:textId="77777777" w:rsidR="00BB39C7" w:rsidRPr="00042B96" w:rsidRDefault="00000000">
            <w:r w:rsidRPr="00042B96">
              <w:t>Unknown</w:t>
            </w:r>
          </w:p>
        </w:tc>
        <w:tc>
          <w:tcPr>
            <w:tcW w:w="2430" w:type="dxa"/>
          </w:tcPr>
          <w:p w14:paraId="2F6B7F12" w14:textId="77777777" w:rsidR="00BB39C7" w:rsidRPr="00042B96" w:rsidRDefault="00BB39C7"/>
        </w:tc>
      </w:tr>
      <w:tr w:rsidR="00BB39C7" w14:paraId="01B1CAF8" w14:textId="77777777">
        <w:trPr>
          <w:trHeight w:val="315"/>
        </w:trPr>
        <w:tc>
          <w:tcPr>
            <w:tcW w:w="2700" w:type="dxa"/>
          </w:tcPr>
          <w:p w14:paraId="14DBAEA2" w14:textId="77777777" w:rsidR="00BB39C7" w:rsidRPr="00042B96" w:rsidRDefault="00BB39C7">
            <w:pPr>
              <w:rPr>
                <w:rFonts w:eastAsia="Calibri"/>
              </w:rPr>
            </w:pPr>
          </w:p>
        </w:tc>
        <w:tc>
          <w:tcPr>
            <w:tcW w:w="1260" w:type="dxa"/>
          </w:tcPr>
          <w:p w14:paraId="4AC736B2" w14:textId="77777777" w:rsidR="00BB39C7" w:rsidRPr="00042B96" w:rsidRDefault="00BB39C7"/>
        </w:tc>
        <w:tc>
          <w:tcPr>
            <w:tcW w:w="1871" w:type="dxa"/>
          </w:tcPr>
          <w:p w14:paraId="578A2D32" w14:textId="77777777" w:rsidR="00BB39C7" w:rsidRPr="00042B96" w:rsidRDefault="00BB39C7"/>
        </w:tc>
        <w:tc>
          <w:tcPr>
            <w:tcW w:w="2036" w:type="dxa"/>
          </w:tcPr>
          <w:p w14:paraId="6AF4AB88" w14:textId="77777777" w:rsidR="00BB39C7" w:rsidRPr="00042B96" w:rsidRDefault="00BB39C7"/>
        </w:tc>
        <w:tc>
          <w:tcPr>
            <w:tcW w:w="1596" w:type="dxa"/>
          </w:tcPr>
          <w:p w14:paraId="47656E7A" w14:textId="77777777" w:rsidR="00BB39C7" w:rsidRPr="00042B96" w:rsidRDefault="00000000">
            <w:pPr>
              <w:rPr>
                <w:rFonts w:eastAsia="Calibri"/>
              </w:rPr>
            </w:pPr>
            <w:r w:rsidRPr="00042B96">
              <w:rPr>
                <w:rFonts w:eastAsia="Calibri"/>
              </w:rPr>
              <w:t>IGFLR1</w:t>
            </w:r>
          </w:p>
        </w:tc>
        <w:tc>
          <w:tcPr>
            <w:tcW w:w="1074" w:type="dxa"/>
          </w:tcPr>
          <w:p w14:paraId="194C11B8" w14:textId="77777777" w:rsidR="00BB39C7" w:rsidRPr="00042B96" w:rsidRDefault="00000000" w:rsidP="00042B96">
            <w:r w:rsidRPr="00042B96">
              <w:rPr>
                <w:rFonts w:eastAsia="Calibri"/>
              </w:rPr>
              <w:t>+13998</w:t>
            </w:r>
          </w:p>
        </w:tc>
        <w:tc>
          <w:tcPr>
            <w:tcW w:w="1433" w:type="dxa"/>
          </w:tcPr>
          <w:p w14:paraId="165079B1" w14:textId="77777777" w:rsidR="00BB39C7" w:rsidRPr="00042B96" w:rsidRDefault="00000000">
            <w:r w:rsidRPr="00042B96">
              <w:t>Unknown</w:t>
            </w:r>
          </w:p>
        </w:tc>
        <w:tc>
          <w:tcPr>
            <w:tcW w:w="2430" w:type="dxa"/>
          </w:tcPr>
          <w:p w14:paraId="28593778" w14:textId="77777777" w:rsidR="00BB39C7" w:rsidRPr="00042B96" w:rsidRDefault="00BB39C7"/>
        </w:tc>
      </w:tr>
      <w:tr w:rsidR="00BB39C7" w14:paraId="4BC77383" w14:textId="77777777">
        <w:trPr>
          <w:trHeight w:val="315"/>
        </w:trPr>
        <w:tc>
          <w:tcPr>
            <w:tcW w:w="2700" w:type="dxa"/>
          </w:tcPr>
          <w:p w14:paraId="1CC42D70" w14:textId="77777777" w:rsidR="00BB39C7" w:rsidRPr="00042B96" w:rsidRDefault="00000000">
            <w:pPr>
              <w:widowControl w:val="0"/>
              <w:spacing w:line="276" w:lineRule="auto"/>
            </w:pPr>
            <w:r w:rsidRPr="00042B96">
              <w:t>ENSG00000232388</w:t>
            </w:r>
          </w:p>
        </w:tc>
        <w:tc>
          <w:tcPr>
            <w:tcW w:w="1260" w:type="dxa"/>
          </w:tcPr>
          <w:p w14:paraId="2D0FF503" w14:textId="77777777" w:rsidR="00BB39C7" w:rsidRPr="00042B96" w:rsidRDefault="00000000">
            <w:pPr>
              <w:widowControl w:val="0"/>
              <w:spacing w:line="276" w:lineRule="auto"/>
            </w:pPr>
            <w:r w:rsidRPr="00042B96">
              <w:t>SMIM26</w:t>
            </w:r>
          </w:p>
        </w:tc>
        <w:tc>
          <w:tcPr>
            <w:tcW w:w="1871" w:type="dxa"/>
          </w:tcPr>
          <w:p w14:paraId="58373DF8" w14:textId="77777777" w:rsidR="00BB39C7" w:rsidRPr="00042B96" w:rsidRDefault="00000000">
            <w:r w:rsidRPr="00042B96">
              <w:t xml:space="preserve">No information </w:t>
            </w:r>
          </w:p>
          <w:p w14:paraId="5A5130AE" w14:textId="77777777" w:rsidR="00BB39C7" w:rsidRPr="00042B96" w:rsidRDefault="00000000">
            <w:r w:rsidRPr="00042B96">
              <w:t>available</w:t>
            </w:r>
          </w:p>
        </w:tc>
        <w:tc>
          <w:tcPr>
            <w:tcW w:w="2036" w:type="dxa"/>
          </w:tcPr>
          <w:p w14:paraId="77C55807" w14:textId="77777777" w:rsidR="00BB39C7" w:rsidRPr="00042B96" w:rsidRDefault="00000000">
            <w:r w:rsidRPr="00042B96">
              <w:t>Protein coding</w:t>
            </w:r>
          </w:p>
        </w:tc>
        <w:tc>
          <w:tcPr>
            <w:tcW w:w="1596" w:type="dxa"/>
          </w:tcPr>
          <w:p w14:paraId="68CEF60F" w14:textId="77777777" w:rsidR="00BB39C7" w:rsidRPr="00042B96" w:rsidRDefault="00000000">
            <w:r w:rsidRPr="00042B96">
              <w:t>DTD1</w:t>
            </w:r>
          </w:p>
        </w:tc>
        <w:tc>
          <w:tcPr>
            <w:tcW w:w="1074" w:type="dxa"/>
          </w:tcPr>
          <w:p w14:paraId="66C27E7B" w14:textId="77777777" w:rsidR="00BB39C7" w:rsidRPr="00042B96" w:rsidRDefault="00000000" w:rsidP="00042B96">
            <w:r w:rsidRPr="00042B96">
              <w:t>-19402</w:t>
            </w:r>
          </w:p>
        </w:tc>
        <w:tc>
          <w:tcPr>
            <w:tcW w:w="1433" w:type="dxa"/>
          </w:tcPr>
          <w:p w14:paraId="4E7B1724" w14:textId="77777777" w:rsidR="00BB39C7" w:rsidRPr="00042B96" w:rsidRDefault="00000000">
            <w:r w:rsidRPr="00042B96">
              <w:t xml:space="preserve">cis regulator </w:t>
            </w:r>
          </w:p>
        </w:tc>
        <w:tc>
          <w:tcPr>
            <w:tcW w:w="2430" w:type="dxa"/>
          </w:tcPr>
          <w:p w14:paraId="63338D7A" w14:textId="77777777" w:rsidR="00BB39C7" w:rsidRPr="00042B96" w:rsidRDefault="00000000">
            <w:r w:rsidRPr="00042B96">
              <w:t>No hits on viability screens</w:t>
            </w:r>
          </w:p>
        </w:tc>
      </w:tr>
      <w:tr w:rsidR="00BB39C7" w14:paraId="00701669" w14:textId="77777777">
        <w:trPr>
          <w:trHeight w:val="315"/>
        </w:trPr>
        <w:tc>
          <w:tcPr>
            <w:tcW w:w="2700" w:type="dxa"/>
          </w:tcPr>
          <w:p w14:paraId="3DA73B89" w14:textId="77777777" w:rsidR="00BB39C7" w:rsidRPr="00042B96" w:rsidRDefault="00BB39C7">
            <w:pPr>
              <w:widowControl w:val="0"/>
              <w:spacing w:line="276" w:lineRule="auto"/>
            </w:pPr>
          </w:p>
        </w:tc>
        <w:tc>
          <w:tcPr>
            <w:tcW w:w="1260" w:type="dxa"/>
          </w:tcPr>
          <w:p w14:paraId="53A3D388" w14:textId="77777777" w:rsidR="00BB39C7" w:rsidRPr="00042B96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</w:tcPr>
          <w:p w14:paraId="4EF6DD4D" w14:textId="77777777" w:rsidR="00BB39C7" w:rsidRPr="00042B96" w:rsidRDefault="00BB39C7"/>
        </w:tc>
        <w:tc>
          <w:tcPr>
            <w:tcW w:w="2036" w:type="dxa"/>
          </w:tcPr>
          <w:p w14:paraId="6F94A517" w14:textId="77777777" w:rsidR="00BB39C7" w:rsidRPr="00042B96" w:rsidRDefault="00BB39C7"/>
        </w:tc>
        <w:tc>
          <w:tcPr>
            <w:tcW w:w="1596" w:type="dxa"/>
          </w:tcPr>
          <w:p w14:paraId="348E668E" w14:textId="77777777" w:rsidR="00BB39C7" w:rsidRPr="00042B96" w:rsidRDefault="00000000">
            <w:r w:rsidRPr="00042B96">
              <w:t xml:space="preserve">SEC23B </w:t>
            </w:r>
          </w:p>
        </w:tc>
        <w:tc>
          <w:tcPr>
            <w:tcW w:w="1074" w:type="dxa"/>
          </w:tcPr>
          <w:p w14:paraId="56013186" w14:textId="77777777" w:rsidR="00BB39C7" w:rsidRPr="00042B96" w:rsidRDefault="00000000" w:rsidP="00042B96">
            <w:r w:rsidRPr="00042B96">
              <w:t>60936</w:t>
            </w:r>
          </w:p>
        </w:tc>
        <w:tc>
          <w:tcPr>
            <w:tcW w:w="1433" w:type="dxa"/>
          </w:tcPr>
          <w:p w14:paraId="06D5B6A7" w14:textId="77777777" w:rsidR="00BB39C7" w:rsidRPr="00042B96" w:rsidRDefault="00000000">
            <w:r w:rsidRPr="00042B96">
              <w:t>cis regulator</w:t>
            </w:r>
          </w:p>
        </w:tc>
        <w:tc>
          <w:tcPr>
            <w:tcW w:w="2430" w:type="dxa"/>
          </w:tcPr>
          <w:p w14:paraId="4FCCD765" w14:textId="77777777" w:rsidR="00BB39C7" w:rsidRPr="00042B96" w:rsidRDefault="00000000">
            <w:r w:rsidRPr="00042B96">
              <w:t>Yes (including THP1)</w:t>
            </w:r>
          </w:p>
        </w:tc>
      </w:tr>
      <w:tr w:rsidR="00BB39C7" w14:paraId="5FD145F3" w14:textId="77777777">
        <w:trPr>
          <w:trHeight w:val="315"/>
        </w:trPr>
        <w:tc>
          <w:tcPr>
            <w:tcW w:w="2700" w:type="dxa"/>
            <w:vAlign w:val="bottom"/>
          </w:tcPr>
          <w:p w14:paraId="67187004" w14:textId="77777777" w:rsidR="00BB39C7" w:rsidRPr="00042B96" w:rsidRDefault="00000000">
            <w:pPr>
              <w:widowControl w:val="0"/>
              <w:spacing w:line="276" w:lineRule="auto"/>
            </w:pPr>
            <w:r w:rsidRPr="00042B96">
              <w:t>ENSG00000135253</w:t>
            </w:r>
          </w:p>
        </w:tc>
        <w:tc>
          <w:tcPr>
            <w:tcW w:w="1260" w:type="dxa"/>
            <w:vAlign w:val="bottom"/>
          </w:tcPr>
          <w:p w14:paraId="2F8E3A4C" w14:textId="77777777" w:rsidR="00BB39C7" w:rsidRPr="00042B96" w:rsidRDefault="00000000">
            <w:pPr>
              <w:widowControl w:val="0"/>
              <w:spacing w:line="276" w:lineRule="auto"/>
            </w:pPr>
            <w:r w:rsidRPr="00042B96">
              <w:t>KPC</w:t>
            </w:r>
          </w:p>
        </w:tc>
        <w:tc>
          <w:tcPr>
            <w:tcW w:w="1871" w:type="dxa"/>
            <w:vAlign w:val="bottom"/>
          </w:tcPr>
          <w:p w14:paraId="7E5F49AD" w14:textId="77777777" w:rsidR="00BB39C7" w:rsidRPr="00042B96" w:rsidRDefault="00000000">
            <w:r w:rsidRPr="00042B96">
              <w:t>Yes (multiple screens)</w:t>
            </w:r>
          </w:p>
        </w:tc>
        <w:tc>
          <w:tcPr>
            <w:tcW w:w="2036" w:type="dxa"/>
            <w:vAlign w:val="bottom"/>
          </w:tcPr>
          <w:p w14:paraId="289A6A69" w14:textId="77777777" w:rsidR="00BB39C7" w:rsidRPr="00042B96" w:rsidRDefault="00000000">
            <w:r w:rsidRPr="00042B96">
              <w:t xml:space="preserve">Sense intronic lncRNA: </w:t>
            </w:r>
            <w:proofErr w:type="spellStart"/>
            <w:r w:rsidRPr="00042B96">
              <w:t>kielin</w:t>
            </w:r>
            <w:proofErr w:type="spellEnd"/>
            <w:r w:rsidRPr="00042B96">
              <w:t>/chordin-like protein, reverse strand (cancer)</w:t>
            </w:r>
          </w:p>
        </w:tc>
        <w:tc>
          <w:tcPr>
            <w:tcW w:w="1596" w:type="dxa"/>
            <w:vAlign w:val="bottom"/>
          </w:tcPr>
          <w:p w14:paraId="46F0FBA9" w14:textId="77777777" w:rsidR="00BB39C7" w:rsidRPr="00042B96" w:rsidRDefault="00000000">
            <w:r w:rsidRPr="00042B96">
              <w:t>IRF5</w:t>
            </w:r>
          </w:p>
        </w:tc>
        <w:tc>
          <w:tcPr>
            <w:tcW w:w="1074" w:type="dxa"/>
            <w:vAlign w:val="bottom"/>
          </w:tcPr>
          <w:p w14:paraId="25F3611B" w14:textId="77777777" w:rsidR="00BB39C7" w:rsidRPr="00042B96" w:rsidRDefault="00000000" w:rsidP="00042B96">
            <w:r w:rsidRPr="00042B96">
              <w:t>-51355</w:t>
            </w:r>
          </w:p>
        </w:tc>
        <w:tc>
          <w:tcPr>
            <w:tcW w:w="1433" w:type="dxa"/>
            <w:vAlign w:val="bottom"/>
          </w:tcPr>
          <w:p w14:paraId="04E11311" w14:textId="77777777" w:rsidR="00BB39C7" w:rsidRPr="00042B96" w:rsidRDefault="00000000">
            <w:r w:rsidRPr="00042B96">
              <w:t>cis regulator</w:t>
            </w:r>
          </w:p>
        </w:tc>
        <w:tc>
          <w:tcPr>
            <w:tcW w:w="2430" w:type="dxa"/>
            <w:vAlign w:val="bottom"/>
          </w:tcPr>
          <w:p w14:paraId="49A526E0" w14:textId="77777777" w:rsidR="00BB39C7" w:rsidRPr="00042B96" w:rsidRDefault="00000000">
            <w:proofErr w:type="gramStart"/>
            <w:r w:rsidRPr="00042B96">
              <w:t>Yes  (</w:t>
            </w:r>
            <w:proofErr w:type="gramEnd"/>
            <w:r w:rsidRPr="00042B96">
              <w:t>does not include THP1)</w:t>
            </w:r>
          </w:p>
        </w:tc>
      </w:tr>
      <w:tr w:rsidR="00BB39C7" w14:paraId="19E77582" w14:textId="77777777">
        <w:trPr>
          <w:trHeight w:val="315"/>
        </w:trPr>
        <w:tc>
          <w:tcPr>
            <w:tcW w:w="2700" w:type="dxa"/>
            <w:vAlign w:val="bottom"/>
          </w:tcPr>
          <w:p w14:paraId="7A756EAA" w14:textId="77777777" w:rsidR="00BB39C7" w:rsidRPr="00042B96" w:rsidRDefault="00BB39C7">
            <w:pPr>
              <w:widowControl w:val="0"/>
              <w:spacing w:line="276" w:lineRule="auto"/>
            </w:pPr>
          </w:p>
        </w:tc>
        <w:tc>
          <w:tcPr>
            <w:tcW w:w="1260" w:type="dxa"/>
            <w:vAlign w:val="bottom"/>
          </w:tcPr>
          <w:p w14:paraId="06236579" w14:textId="77777777" w:rsidR="00BB39C7" w:rsidRPr="00042B96" w:rsidRDefault="00BB39C7">
            <w:pPr>
              <w:widowControl w:val="0"/>
              <w:spacing w:line="276" w:lineRule="auto"/>
            </w:pPr>
          </w:p>
        </w:tc>
        <w:tc>
          <w:tcPr>
            <w:tcW w:w="1871" w:type="dxa"/>
            <w:vAlign w:val="bottom"/>
          </w:tcPr>
          <w:p w14:paraId="16F89439" w14:textId="77777777" w:rsidR="00BB39C7" w:rsidRPr="00042B96" w:rsidRDefault="00BB39C7"/>
        </w:tc>
        <w:tc>
          <w:tcPr>
            <w:tcW w:w="2036" w:type="dxa"/>
            <w:vAlign w:val="bottom"/>
          </w:tcPr>
          <w:p w14:paraId="595B0A33" w14:textId="77777777" w:rsidR="00BB39C7" w:rsidRPr="00042B96" w:rsidRDefault="00BB39C7"/>
        </w:tc>
        <w:tc>
          <w:tcPr>
            <w:tcW w:w="1596" w:type="dxa"/>
            <w:vAlign w:val="bottom"/>
          </w:tcPr>
          <w:p w14:paraId="14A328E9" w14:textId="77777777" w:rsidR="00BB39C7" w:rsidRPr="00042B96" w:rsidRDefault="00000000">
            <w:r w:rsidRPr="00042B96">
              <w:t>ATP6V1F</w:t>
            </w:r>
          </w:p>
        </w:tc>
        <w:tc>
          <w:tcPr>
            <w:tcW w:w="1074" w:type="dxa"/>
            <w:vAlign w:val="bottom"/>
          </w:tcPr>
          <w:p w14:paraId="52653914" w14:textId="77777777" w:rsidR="00BB39C7" w:rsidRPr="00042B96" w:rsidRDefault="00000000" w:rsidP="00042B96">
            <w:r w:rsidRPr="00042B96">
              <w:t>23681</w:t>
            </w:r>
          </w:p>
        </w:tc>
        <w:tc>
          <w:tcPr>
            <w:tcW w:w="1433" w:type="dxa"/>
            <w:vAlign w:val="bottom"/>
          </w:tcPr>
          <w:p w14:paraId="104B8438" w14:textId="77777777" w:rsidR="00BB39C7" w:rsidRPr="00042B96" w:rsidRDefault="00000000">
            <w:r w:rsidRPr="00042B96">
              <w:t>cis regulator</w:t>
            </w:r>
          </w:p>
        </w:tc>
        <w:tc>
          <w:tcPr>
            <w:tcW w:w="2430" w:type="dxa"/>
          </w:tcPr>
          <w:p w14:paraId="3C1C048D" w14:textId="77777777" w:rsidR="00BB39C7" w:rsidRPr="00042B96" w:rsidRDefault="00000000">
            <w:r w:rsidRPr="00042B96">
              <w:t>Yes (includes THP1)</w:t>
            </w:r>
          </w:p>
        </w:tc>
      </w:tr>
    </w:tbl>
    <w:p w14:paraId="5F93BF5C" w14:textId="77777777" w:rsidR="00BB39C7" w:rsidRDefault="00BB39C7"/>
    <w:p w14:paraId="42212309" w14:textId="77777777" w:rsidR="00BB39C7" w:rsidRDefault="00BB39C7"/>
    <w:p w14:paraId="0C49D85B" w14:textId="4CA644EB" w:rsidR="00BB39C7" w:rsidRPr="007D239A" w:rsidRDefault="007D239A">
      <w:r w:rsidRPr="007D239A">
        <w:rPr>
          <w:rFonts w:ascii="Arial" w:hAnsi="Arial" w:cs="Arial"/>
          <w:b/>
          <w:bCs/>
          <w:sz w:val="22"/>
          <w:szCs w:val="22"/>
        </w:rPr>
        <w:t>Table S</w:t>
      </w:r>
      <w:r w:rsidRPr="007D239A">
        <w:rPr>
          <w:rFonts w:ascii="Arial" w:hAnsi="Arial" w:cs="Arial"/>
          <w:b/>
          <w:bCs/>
          <w:sz w:val="22"/>
          <w:szCs w:val="22"/>
        </w:rPr>
        <w:t>2</w:t>
      </w:r>
      <w:r w:rsidRPr="007D239A">
        <w:rPr>
          <w:rFonts w:ascii="Arial" w:hAnsi="Arial" w:cs="Arial"/>
          <w:b/>
          <w:bCs/>
          <w:sz w:val="22"/>
          <w:szCs w:val="22"/>
        </w:rPr>
        <w:t>:</w:t>
      </w:r>
      <w:r w:rsidRPr="007D239A">
        <w:rPr>
          <w:rFonts w:ascii="Arial" w:hAnsi="Arial" w:cs="Arial"/>
          <w:b/>
          <w:bCs/>
          <w:sz w:val="22"/>
          <w:szCs w:val="22"/>
        </w:rPr>
        <w:t xml:space="preserve"> </w:t>
      </w:r>
      <w:r w:rsidRPr="007D239A">
        <w:rPr>
          <w:rFonts w:ascii="Arial" w:eastAsia="Arial" w:hAnsi="Arial" w:cs="Arial"/>
          <w:b/>
          <w:bCs/>
          <w:color w:val="000000"/>
        </w:rPr>
        <w:t>Top hits and their neighboring genes</w:t>
      </w:r>
      <w:r>
        <w:rPr>
          <w:rFonts w:ascii="Arial" w:eastAsia="Arial" w:hAnsi="Arial" w:cs="Arial"/>
          <w:b/>
          <w:bCs/>
          <w:color w:val="000000"/>
        </w:rPr>
        <w:t xml:space="preserve">: </w:t>
      </w:r>
      <w:r>
        <w:rPr>
          <w:rFonts w:ascii="Arial" w:eastAsia="Arial" w:hAnsi="Arial" w:cs="Arial"/>
          <w:color w:val="000000"/>
        </w:rPr>
        <w:t xml:space="preserve">Table outlines each hit with its neighboring protein coding genes and whether these proteins have emerged as hits in previous viability screens from </w:t>
      </w:r>
      <w:proofErr w:type="spellStart"/>
      <w:r>
        <w:rPr>
          <w:rFonts w:ascii="Arial" w:eastAsia="Arial" w:hAnsi="Arial" w:cs="Arial"/>
          <w:color w:val="000000"/>
        </w:rPr>
        <w:t>GenomeCRISPR</w:t>
      </w:r>
      <w:proofErr w:type="spellEnd"/>
      <w:r>
        <w:rPr>
          <w:rFonts w:ascii="Arial" w:eastAsia="Arial" w:hAnsi="Arial" w:cs="Arial"/>
          <w:color w:val="000000"/>
        </w:rPr>
        <w:t xml:space="preserve">. </w:t>
      </w:r>
    </w:p>
    <w:sectPr w:rsidR="00BB39C7" w:rsidRPr="007D239A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9C7"/>
    <w:rsid w:val="00042B96"/>
    <w:rsid w:val="00072AFD"/>
    <w:rsid w:val="00184023"/>
    <w:rsid w:val="00507A46"/>
    <w:rsid w:val="007D239A"/>
    <w:rsid w:val="00BB39C7"/>
    <w:rsid w:val="00E85BA3"/>
    <w:rsid w:val="00F0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26E18"/>
  <w15:docId w15:val="{43CBEFFB-4E92-B44D-93FC-736A0670F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A5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Light">
    <w:name w:val="Grid Table Light"/>
    <w:basedOn w:val="TableNormal"/>
    <w:uiPriority w:val="40"/>
    <w:rsid w:val="00CE298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2477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77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3120"/>
    <w:rPr>
      <w:color w:val="954F72" w:themeColor="followedHyperlink"/>
      <w:u w:val="single"/>
    </w:r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aDcMu15xgG720Gw59h7J4aHJNA==">CgMxLjA4AHIhMUtIbEpSMzF5ZW9mWEdFTGRwUWprRnkweGZmYmpqSHR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94</Words>
  <Characters>6806</Characters>
  <Application>Microsoft Office Word</Application>
  <DocSecurity>0</DocSecurity>
  <Lines>56</Lines>
  <Paragraphs>15</Paragraphs>
  <ScaleCrop>false</ScaleCrop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en Dempsey</dc:creator>
  <cp:lastModifiedBy>Susan B Carpenter</cp:lastModifiedBy>
  <cp:revision>2</cp:revision>
  <dcterms:created xsi:type="dcterms:W3CDTF">2024-12-02T23:17:00Z</dcterms:created>
  <dcterms:modified xsi:type="dcterms:W3CDTF">2024-12-02T23:17:00Z</dcterms:modified>
</cp:coreProperties>
</file>